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41" w:rightFromText="141" w:vertAnchor="text" w:horzAnchor="page" w:tblpX="331" w:tblpY="-1002"/>
        <w:tblW w:w="96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4"/>
        <w:gridCol w:w="1121"/>
        <w:gridCol w:w="1403"/>
        <w:gridCol w:w="1262"/>
        <w:gridCol w:w="1297"/>
        <w:gridCol w:w="1254"/>
        <w:gridCol w:w="1488"/>
      </w:tblGrid>
      <w:tr w:rsidR="004313E1" w14:paraId="393BE0AF" w14:textId="77777777" w:rsidTr="004313E1">
        <w:trPr>
          <w:trHeight w:val="387"/>
        </w:trPr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</w:tcPr>
          <w:p w14:paraId="78B6A6D8" w14:textId="77777777" w:rsidR="004313E1" w:rsidRPr="00872D05" w:rsidRDefault="004313E1" w:rsidP="000C0850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/>
                <w:sz w:val="20"/>
                <w:szCs w:val="20"/>
                <w:lang w:val="en-US"/>
              </w:rPr>
              <w:t>Rank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313E4C37" w14:textId="5A3D010C" w:rsidR="004313E1" w:rsidRPr="00872D05" w:rsidRDefault="004313E1" w:rsidP="00C43DA8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/>
                <w:sz w:val="20"/>
                <w:szCs w:val="20"/>
                <w:lang w:val="en-US"/>
              </w:rPr>
              <w:t>TPLA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3DFEA103" w14:textId="5BAEF0D4" w:rsidR="004313E1" w:rsidRPr="00872D05" w:rsidRDefault="004313E1" w:rsidP="00C43DA8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/>
                <w:sz w:val="20"/>
                <w:szCs w:val="20"/>
                <w:lang w:val="en-US"/>
              </w:rPr>
              <w:t>RPLA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6C73D16B" w14:textId="66BDA87E" w:rsidR="004313E1" w:rsidRPr="00872D05" w:rsidRDefault="004313E1" w:rsidP="00C43DA8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/>
                <w:sz w:val="20"/>
                <w:szCs w:val="20"/>
                <w:lang w:val="en-US"/>
              </w:rPr>
              <w:t>Ro-TPLA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3235F434" w14:textId="21EF98A7" w:rsidR="004313E1" w:rsidRPr="00872D05" w:rsidRDefault="004313E1" w:rsidP="00C43DA8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/>
                <w:sz w:val="20"/>
                <w:szCs w:val="20"/>
                <w:lang w:val="en-US"/>
              </w:rPr>
              <w:t>TPAA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5AE62BF5" w14:textId="1DE80E67" w:rsidR="004313E1" w:rsidRPr="00872D05" w:rsidRDefault="004313E1" w:rsidP="00C43DA8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/>
                <w:sz w:val="20"/>
                <w:szCs w:val="20"/>
                <w:lang w:val="en-US"/>
              </w:rPr>
              <w:t>SILS-LA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4B313144" w14:textId="564EFEE2" w:rsidR="004313E1" w:rsidRPr="00872D05" w:rsidRDefault="004313E1" w:rsidP="00C43DA8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/>
                <w:sz w:val="20"/>
                <w:szCs w:val="20"/>
                <w:lang w:val="en-US"/>
              </w:rPr>
              <w:t>RPA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</w:tr>
      <w:tr w:rsidR="004313E1" w14:paraId="23EA64EB" w14:textId="77777777" w:rsidTr="004313E1">
        <w:trPr>
          <w:trHeight w:val="167"/>
        </w:trPr>
        <w:tc>
          <w:tcPr>
            <w:tcW w:w="1864" w:type="dxa"/>
            <w:tcBorders>
              <w:top w:val="single" w:sz="4" w:space="0" w:color="auto"/>
            </w:tcBorders>
          </w:tcPr>
          <w:p w14:paraId="49277164" w14:textId="532D7495" w:rsidR="004313E1" w:rsidRPr="00872D05" w:rsidRDefault="004313E1" w:rsidP="000C0850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/>
                <w:sz w:val="20"/>
                <w:szCs w:val="20"/>
                <w:lang w:val="en-US"/>
              </w:rPr>
              <w:t>Morbidity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72AC420D" w14:textId="77777777" w:rsidR="004313E1" w:rsidRPr="00872D05" w:rsidRDefault="004313E1" w:rsidP="00C43DA8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556ED732" w14:textId="77777777" w:rsidR="004313E1" w:rsidRPr="00872D05" w:rsidRDefault="004313E1" w:rsidP="00C43DA8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1842775A" w14:textId="77777777" w:rsidR="004313E1" w:rsidRPr="00872D05" w:rsidRDefault="004313E1" w:rsidP="00C43DA8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48E97789" w14:textId="77777777" w:rsidR="004313E1" w:rsidRPr="00872D05" w:rsidRDefault="004313E1" w:rsidP="00C43DA8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3F9B9351" w14:textId="77777777" w:rsidR="004313E1" w:rsidRPr="00872D05" w:rsidRDefault="004313E1" w:rsidP="00C43DA8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4E6F6E61" w14:textId="77777777" w:rsidR="004313E1" w:rsidRPr="00872D05" w:rsidRDefault="004313E1" w:rsidP="00C43DA8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</w:tr>
      <w:tr w:rsidR="004313E1" w14:paraId="46B55382" w14:textId="77777777" w:rsidTr="004313E1">
        <w:trPr>
          <w:trHeight w:val="167"/>
        </w:trPr>
        <w:tc>
          <w:tcPr>
            <w:tcW w:w="1864" w:type="dxa"/>
          </w:tcPr>
          <w:p w14:paraId="722E5180" w14:textId="77777777" w:rsidR="004313E1" w:rsidRPr="00872D05" w:rsidRDefault="004313E1" w:rsidP="000C0850">
            <w:pPr>
              <w:jc w:val="both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Best</w:t>
            </w:r>
          </w:p>
        </w:tc>
        <w:tc>
          <w:tcPr>
            <w:tcW w:w="1121" w:type="dxa"/>
          </w:tcPr>
          <w:p w14:paraId="03EE191B" w14:textId="018F7CDA" w:rsidR="004313E1" w:rsidRPr="00872D05" w:rsidRDefault="004313E1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0.</w:t>
            </w:r>
            <w:r w:rsidR="00C65A1F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4</w:t>
            </w:r>
          </w:p>
        </w:tc>
        <w:tc>
          <w:tcPr>
            <w:tcW w:w="1403" w:type="dxa"/>
          </w:tcPr>
          <w:p w14:paraId="6045E045" w14:textId="6B18A87A" w:rsidR="004313E1" w:rsidRPr="00872D05" w:rsidRDefault="004313E1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2</w:t>
            </w:r>
            <w:r w:rsidR="00C65A1F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6.6</w:t>
            </w:r>
          </w:p>
        </w:tc>
        <w:tc>
          <w:tcPr>
            <w:tcW w:w="1262" w:type="dxa"/>
          </w:tcPr>
          <w:p w14:paraId="73B9B17F" w14:textId="65B42AB0" w:rsidR="004313E1" w:rsidRPr="00872D05" w:rsidRDefault="00C65A1F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20.5</w:t>
            </w:r>
          </w:p>
        </w:tc>
        <w:tc>
          <w:tcPr>
            <w:tcW w:w="1297" w:type="dxa"/>
          </w:tcPr>
          <w:p w14:paraId="35DB4DB3" w14:textId="36068D88" w:rsidR="004313E1" w:rsidRPr="00872D05" w:rsidRDefault="004313E1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1</w:t>
            </w:r>
            <w:r w:rsidR="00C65A1F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8.8</w:t>
            </w:r>
          </w:p>
        </w:tc>
        <w:tc>
          <w:tcPr>
            <w:tcW w:w="1254" w:type="dxa"/>
          </w:tcPr>
          <w:p w14:paraId="3940898B" w14:textId="26D1B3B2" w:rsidR="004313E1" w:rsidRPr="00872D05" w:rsidRDefault="00C65A1F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20.9</w:t>
            </w:r>
          </w:p>
        </w:tc>
        <w:tc>
          <w:tcPr>
            <w:tcW w:w="1488" w:type="dxa"/>
          </w:tcPr>
          <w:p w14:paraId="7BE97834" w14:textId="6B07F01C" w:rsidR="004313E1" w:rsidRPr="00872D05" w:rsidRDefault="00C65A1F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12.8</w:t>
            </w:r>
          </w:p>
        </w:tc>
      </w:tr>
      <w:tr w:rsidR="004313E1" w14:paraId="4954BA4F" w14:textId="77777777" w:rsidTr="004313E1">
        <w:trPr>
          <w:trHeight w:val="167"/>
        </w:trPr>
        <w:tc>
          <w:tcPr>
            <w:tcW w:w="1864" w:type="dxa"/>
          </w:tcPr>
          <w:p w14:paraId="35517C5E" w14:textId="77777777" w:rsidR="004313E1" w:rsidRPr="00872D05" w:rsidRDefault="004313E1" w:rsidP="000C0850">
            <w:pPr>
              <w:jc w:val="both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2</w:t>
            </w:r>
            <w:r w:rsidRPr="00872D05">
              <w:rPr>
                <w:rFonts w:cs="Times New Roman"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nd</w:t>
            </w:r>
          </w:p>
        </w:tc>
        <w:tc>
          <w:tcPr>
            <w:tcW w:w="1121" w:type="dxa"/>
          </w:tcPr>
          <w:p w14:paraId="7A302AC8" w14:textId="194B33E6" w:rsidR="004313E1" w:rsidRPr="00872D05" w:rsidRDefault="00C65A1F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2.4</w:t>
            </w:r>
          </w:p>
        </w:tc>
        <w:tc>
          <w:tcPr>
            <w:tcW w:w="1403" w:type="dxa"/>
          </w:tcPr>
          <w:p w14:paraId="24E630BF" w14:textId="32CB2D02" w:rsidR="004313E1" w:rsidRPr="00872D05" w:rsidRDefault="00C65A1F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30.3</w:t>
            </w:r>
          </w:p>
        </w:tc>
        <w:tc>
          <w:tcPr>
            <w:tcW w:w="1262" w:type="dxa"/>
          </w:tcPr>
          <w:p w14:paraId="2DE8CD0E" w14:textId="65B732F2" w:rsidR="004313E1" w:rsidRPr="00872D05" w:rsidRDefault="004313E1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1</w:t>
            </w:r>
            <w:r w:rsidR="00C65A1F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3.6</w:t>
            </w:r>
          </w:p>
        </w:tc>
        <w:tc>
          <w:tcPr>
            <w:tcW w:w="1297" w:type="dxa"/>
          </w:tcPr>
          <w:p w14:paraId="570F585E" w14:textId="70C3920A" w:rsidR="004313E1" w:rsidRPr="00872D05" w:rsidRDefault="004313E1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1</w:t>
            </w:r>
            <w:r w:rsidR="00C65A1F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4.0</w:t>
            </w:r>
          </w:p>
        </w:tc>
        <w:tc>
          <w:tcPr>
            <w:tcW w:w="1254" w:type="dxa"/>
          </w:tcPr>
          <w:p w14:paraId="02BDF687" w14:textId="56499ADA" w:rsidR="004313E1" w:rsidRPr="00872D05" w:rsidRDefault="004313E1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1</w:t>
            </w:r>
            <w:r w:rsidR="00C65A1F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2.9</w:t>
            </w:r>
          </w:p>
        </w:tc>
        <w:tc>
          <w:tcPr>
            <w:tcW w:w="1488" w:type="dxa"/>
          </w:tcPr>
          <w:p w14:paraId="4CA74D7E" w14:textId="4679F3DD" w:rsidR="004313E1" w:rsidRPr="00872D05" w:rsidRDefault="004313E1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2</w:t>
            </w:r>
            <w:r w:rsidR="00C65A1F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6.8</w:t>
            </w:r>
          </w:p>
        </w:tc>
      </w:tr>
      <w:tr w:rsidR="004313E1" w14:paraId="51E1E545" w14:textId="77777777" w:rsidTr="004313E1">
        <w:trPr>
          <w:trHeight w:val="167"/>
        </w:trPr>
        <w:tc>
          <w:tcPr>
            <w:tcW w:w="1864" w:type="dxa"/>
          </w:tcPr>
          <w:p w14:paraId="527C49E1" w14:textId="77777777" w:rsidR="004313E1" w:rsidRPr="00872D05" w:rsidRDefault="004313E1" w:rsidP="000C0850">
            <w:pPr>
              <w:jc w:val="both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3</w:t>
            </w:r>
            <w:r w:rsidRPr="00872D05">
              <w:rPr>
                <w:rFonts w:cs="Times New Roman"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td</w:t>
            </w:r>
          </w:p>
        </w:tc>
        <w:tc>
          <w:tcPr>
            <w:tcW w:w="1121" w:type="dxa"/>
          </w:tcPr>
          <w:p w14:paraId="646F3682" w14:textId="6AC016A4" w:rsidR="004313E1" w:rsidRPr="00872D05" w:rsidRDefault="004313E1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1</w:t>
            </w:r>
            <w:r w:rsidR="00C65A1F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7.6</w:t>
            </w:r>
          </w:p>
        </w:tc>
        <w:tc>
          <w:tcPr>
            <w:tcW w:w="1403" w:type="dxa"/>
          </w:tcPr>
          <w:p w14:paraId="198B0C2B" w14:textId="556F219C" w:rsidR="004313E1" w:rsidRPr="00872D05" w:rsidRDefault="004313E1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2</w:t>
            </w:r>
            <w:r w:rsidR="00C65A1F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1.4</w:t>
            </w:r>
          </w:p>
        </w:tc>
        <w:tc>
          <w:tcPr>
            <w:tcW w:w="1262" w:type="dxa"/>
          </w:tcPr>
          <w:p w14:paraId="065E9987" w14:textId="28C38917" w:rsidR="004313E1" w:rsidRPr="00872D05" w:rsidRDefault="00C65A1F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9.6</w:t>
            </w:r>
          </w:p>
        </w:tc>
        <w:tc>
          <w:tcPr>
            <w:tcW w:w="1297" w:type="dxa"/>
          </w:tcPr>
          <w:p w14:paraId="76348397" w14:textId="6D4A0F07" w:rsidR="004313E1" w:rsidRPr="00872D05" w:rsidRDefault="004313E1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10.</w:t>
            </w:r>
            <w:r w:rsidR="00C65A1F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4</w:t>
            </w:r>
          </w:p>
        </w:tc>
        <w:tc>
          <w:tcPr>
            <w:tcW w:w="1254" w:type="dxa"/>
          </w:tcPr>
          <w:p w14:paraId="57A936DC" w14:textId="10D5DAE1" w:rsidR="004313E1" w:rsidRPr="00872D05" w:rsidRDefault="00C65A1F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10.1</w:t>
            </w:r>
          </w:p>
        </w:tc>
        <w:tc>
          <w:tcPr>
            <w:tcW w:w="1488" w:type="dxa"/>
          </w:tcPr>
          <w:p w14:paraId="11AA6B45" w14:textId="5DF3500F" w:rsidR="004313E1" w:rsidRPr="00872D05" w:rsidRDefault="00C65A1F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30.9</w:t>
            </w:r>
          </w:p>
        </w:tc>
      </w:tr>
      <w:tr w:rsidR="004313E1" w14:paraId="74605E72" w14:textId="77777777" w:rsidTr="004313E1">
        <w:trPr>
          <w:trHeight w:val="167"/>
        </w:trPr>
        <w:tc>
          <w:tcPr>
            <w:tcW w:w="1864" w:type="dxa"/>
          </w:tcPr>
          <w:p w14:paraId="6225728A" w14:textId="77777777" w:rsidR="004313E1" w:rsidRPr="00872D05" w:rsidRDefault="004313E1" w:rsidP="000C0850">
            <w:pPr>
              <w:jc w:val="both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4</w:t>
            </w:r>
            <w:r w:rsidRPr="00872D05">
              <w:rPr>
                <w:rFonts w:cs="Times New Roman"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1121" w:type="dxa"/>
          </w:tcPr>
          <w:p w14:paraId="339E87C2" w14:textId="4879F723" w:rsidR="004313E1" w:rsidRPr="00872D05" w:rsidRDefault="00C65A1F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36.3</w:t>
            </w:r>
          </w:p>
        </w:tc>
        <w:tc>
          <w:tcPr>
            <w:tcW w:w="1403" w:type="dxa"/>
          </w:tcPr>
          <w:p w14:paraId="63CAF225" w14:textId="0FA786F7" w:rsidR="004313E1" w:rsidRPr="00872D05" w:rsidRDefault="004313E1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1</w:t>
            </w:r>
            <w:r w:rsidR="00C65A1F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2.7</w:t>
            </w:r>
          </w:p>
        </w:tc>
        <w:tc>
          <w:tcPr>
            <w:tcW w:w="1262" w:type="dxa"/>
          </w:tcPr>
          <w:p w14:paraId="7BB85905" w14:textId="1FA60C13" w:rsidR="004313E1" w:rsidRPr="00872D05" w:rsidRDefault="00C65A1F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10.3</w:t>
            </w:r>
          </w:p>
        </w:tc>
        <w:tc>
          <w:tcPr>
            <w:tcW w:w="1297" w:type="dxa"/>
          </w:tcPr>
          <w:p w14:paraId="6A3BFE03" w14:textId="0EB18CA7" w:rsidR="00C65A1F" w:rsidRPr="00872D05" w:rsidRDefault="004313E1" w:rsidP="00C65A1F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11.2</w:t>
            </w:r>
          </w:p>
        </w:tc>
        <w:tc>
          <w:tcPr>
            <w:tcW w:w="1254" w:type="dxa"/>
          </w:tcPr>
          <w:p w14:paraId="1A8CBA32" w14:textId="2456CCBB" w:rsidR="004313E1" w:rsidRPr="00872D05" w:rsidRDefault="00C65A1F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11.3</w:t>
            </w:r>
          </w:p>
        </w:tc>
        <w:tc>
          <w:tcPr>
            <w:tcW w:w="1488" w:type="dxa"/>
          </w:tcPr>
          <w:p w14:paraId="23CFC25E" w14:textId="40B09592" w:rsidR="004313E1" w:rsidRPr="00872D05" w:rsidRDefault="00C65A1F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20.3</w:t>
            </w:r>
          </w:p>
        </w:tc>
      </w:tr>
      <w:tr w:rsidR="004313E1" w14:paraId="0E865780" w14:textId="77777777" w:rsidTr="004313E1">
        <w:trPr>
          <w:trHeight w:val="167"/>
        </w:trPr>
        <w:tc>
          <w:tcPr>
            <w:tcW w:w="1864" w:type="dxa"/>
          </w:tcPr>
          <w:p w14:paraId="30143480" w14:textId="77777777" w:rsidR="004313E1" w:rsidRPr="00872D05" w:rsidRDefault="004313E1" w:rsidP="000C0850">
            <w:pPr>
              <w:jc w:val="both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5</w:t>
            </w:r>
            <w:r w:rsidRPr="00872D05">
              <w:rPr>
                <w:rFonts w:cs="Times New Roman"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1121" w:type="dxa"/>
          </w:tcPr>
          <w:p w14:paraId="2A7BB651" w14:textId="205B39F4" w:rsidR="004313E1" w:rsidRPr="00872D05" w:rsidRDefault="004313E1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3</w:t>
            </w:r>
            <w:r w:rsidR="00C65A1F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5.0</w:t>
            </w:r>
          </w:p>
        </w:tc>
        <w:tc>
          <w:tcPr>
            <w:tcW w:w="1403" w:type="dxa"/>
          </w:tcPr>
          <w:p w14:paraId="670E126C" w14:textId="7C952482" w:rsidR="004313E1" w:rsidRPr="00872D05" w:rsidRDefault="00C65A1F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7.2</w:t>
            </w:r>
          </w:p>
        </w:tc>
        <w:tc>
          <w:tcPr>
            <w:tcW w:w="1262" w:type="dxa"/>
          </w:tcPr>
          <w:p w14:paraId="21E5A0A3" w14:textId="7737DDD8" w:rsidR="004313E1" w:rsidRPr="00872D05" w:rsidRDefault="004313E1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1</w:t>
            </w:r>
            <w:r w:rsidR="00C65A1F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6.3</w:t>
            </w:r>
          </w:p>
        </w:tc>
        <w:tc>
          <w:tcPr>
            <w:tcW w:w="1297" w:type="dxa"/>
          </w:tcPr>
          <w:p w14:paraId="01505A2C" w14:textId="15CCE1C5" w:rsidR="004313E1" w:rsidRPr="00872D05" w:rsidRDefault="00C65A1F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17.7</w:t>
            </w:r>
          </w:p>
        </w:tc>
        <w:tc>
          <w:tcPr>
            <w:tcW w:w="1254" w:type="dxa"/>
          </w:tcPr>
          <w:p w14:paraId="029FEC02" w14:textId="4ECDDD57" w:rsidR="004313E1" w:rsidRPr="00872D05" w:rsidRDefault="004313E1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1</w:t>
            </w:r>
            <w:r w:rsidR="00C65A1F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6.4</w:t>
            </w:r>
          </w:p>
        </w:tc>
        <w:tc>
          <w:tcPr>
            <w:tcW w:w="1488" w:type="dxa"/>
          </w:tcPr>
          <w:p w14:paraId="4C2DA7AC" w14:textId="301285EA" w:rsidR="004313E1" w:rsidRPr="00872D05" w:rsidRDefault="00C65A1F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7.4</w:t>
            </w:r>
          </w:p>
        </w:tc>
      </w:tr>
      <w:tr w:rsidR="004313E1" w14:paraId="12A321C9" w14:textId="77777777" w:rsidTr="004313E1">
        <w:trPr>
          <w:trHeight w:val="167"/>
        </w:trPr>
        <w:tc>
          <w:tcPr>
            <w:tcW w:w="1864" w:type="dxa"/>
          </w:tcPr>
          <w:p w14:paraId="697F5C64" w14:textId="77777777" w:rsidR="004313E1" w:rsidRPr="00872D05" w:rsidRDefault="004313E1" w:rsidP="000C0850">
            <w:pPr>
              <w:jc w:val="both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 xml:space="preserve">Worst </w:t>
            </w:r>
          </w:p>
        </w:tc>
        <w:tc>
          <w:tcPr>
            <w:tcW w:w="1121" w:type="dxa"/>
          </w:tcPr>
          <w:p w14:paraId="169FD4A2" w14:textId="6E0D88AC" w:rsidR="004313E1" w:rsidRPr="00872D05" w:rsidRDefault="00C65A1F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8.3</w:t>
            </w:r>
          </w:p>
        </w:tc>
        <w:tc>
          <w:tcPr>
            <w:tcW w:w="1403" w:type="dxa"/>
          </w:tcPr>
          <w:p w14:paraId="0CACF650" w14:textId="0DD6E35F" w:rsidR="004313E1" w:rsidRPr="00872D05" w:rsidRDefault="004313E1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1.</w:t>
            </w:r>
            <w:r w:rsidR="00C65A1F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8</w:t>
            </w:r>
          </w:p>
        </w:tc>
        <w:tc>
          <w:tcPr>
            <w:tcW w:w="1262" w:type="dxa"/>
          </w:tcPr>
          <w:p w14:paraId="62721C06" w14:textId="49000AD4" w:rsidR="004313E1" w:rsidRPr="00872D05" w:rsidRDefault="00C65A1F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29.7</w:t>
            </w:r>
          </w:p>
        </w:tc>
        <w:tc>
          <w:tcPr>
            <w:tcW w:w="1297" w:type="dxa"/>
          </w:tcPr>
          <w:p w14:paraId="4EA9FE87" w14:textId="61EE65DF" w:rsidR="004313E1" w:rsidRPr="00872D05" w:rsidRDefault="00C65A1F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30.0</w:t>
            </w:r>
          </w:p>
        </w:tc>
        <w:tc>
          <w:tcPr>
            <w:tcW w:w="1254" w:type="dxa"/>
          </w:tcPr>
          <w:p w14:paraId="6A964D8B" w14:textId="090FC6B0" w:rsidR="004313E1" w:rsidRPr="00872D05" w:rsidRDefault="004313E1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2</w:t>
            </w:r>
            <w:r w:rsidR="00C65A1F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8.4</w:t>
            </w:r>
          </w:p>
        </w:tc>
        <w:tc>
          <w:tcPr>
            <w:tcW w:w="1488" w:type="dxa"/>
          </w:tcPr>
          <w:p w14:paraId="2329B8CC" w14:textId="10AB397C" w:rsidR="004313E1" w:rsidRPr="00872D05" w:rsidRDefault="00C65A1F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1.8</w:t>
            </w:r>
          </w:p>
        </w:tc>
      </w:tr>
      <w:tr w:rsidR="004313E1" w14:paraId="6728A02E" w14:textId="77777777" w:rsidTr="004313E1">
        <w:trPr>
          <w:trHeight w:val="167"/>
        </w:trPr>
        <w:tc>
          <w:tcPr>
            <w:tcW w:w="1864" w:type="dxa"/>
          </w:tcPr>
          <w:p w14:paraId="39C71D5A" w14:textId="77777777" w:rsidR="004313E1" w:rsidRPr="00872D05" w:rsidRDefault="004313E1" w:rsidP="000C0850">
            <w:pPr>
              <w:jc w:val="both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14:paraId="5D6BF9FC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03" w:type="dxa"/>
          </w:tcPr>
          <w:p w14:paraId="1262105E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</w:tcPr>
          <w:p w14:paraId="571A9521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</w:tcPr>
          <w:p w14:paraId="31D7E88F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</w:tcPr>
          <w:p w14:paraId="43017A0F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88" w:type="dxa"/>
          </w:tcPr>
          <w:p w14:paraId="2AB46F90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4313E1" w14:paraId="4A3A9BFD" w14:textId="77777777" w:rsidTr="004313E1">
        <w:trPr>
          <w:trHeight w:val="167"/>
        </w:trPr>
        <w:tc>
          <w:tcPr>
            <w:tcW w:w="1864" w:type="dxa"/>
          </w:tcPr>
          <w:p w14:paraId="1753CDED" w14:textId="6E47C197" w:rsidR="004313E1" w:rsidRPr="00872D05" w:rsidRDefault="004313E1" w:rsidP="000C0850">
            <w:pPr>
              <w:jc w:val="both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/>
                <w:sz w:val="20"/>
                <w:szCs w:val="20"/>
                <w:lang w:val="en-US"/>
              </w:rPr>
              <w:t>Operative time</w:t>
            </w:r>
          </w:p>
        </w:tc>
        <w:tc>
          <w:tcPr>
            <w:tcW w:w="1121" w:type="dxa"/>
          </w:tcPr>
          <w:p w14:paraId="45CD8AE2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03" w:type="dxa"/>
          </w:tcPr>
          <w:p w14:paraId="7955ECD2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</w:tcPr>
          <w:p w14:paraId="706B23A1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</w:tcPr>
          <w:p w14:paraId="5942D4B1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</w:tcPr>
          <w:p w14:paraId="73E67838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8" w:type="dxa"/>
          </w:tcPr>
          <w:p w14:paraId="6B9EE817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</w:tr>
      <w:tr w:rsidR="004313E1" w14:paraId="60912C1C" w14:textId="77777777" w:rsidTr="004313E1">
        <w:trPr>
          <w:trHeight w:val="167"/>
        </w:trPr>
        <w:tc>
          <w:tcPr>
            <w:tcW w:w="1864" w:type="dxa"/>
          </w:tcPr>
          <w:p w14:paraId="457F0676" w14:textId="77777777" w:rsidR="004313E1" w:rsidRPr="00872D05" w:rsidRDefault="004313E1" w:rsidP="000C0850">
            <w:pPr>
              <w:jc w:val="both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Best</w:t>
            </w:r>
          </w:p>
        </w:tc>
        <w:tc>
          <w:tcPr>
            <w:tcW w:w="1121" w:type="dxa"/>
          </w:tcPr>
          <w:p w14:paraId="4F962F8E" w14:textId="09F822EB" w:rsidR="004313E1" w:rsidRPr="00872D05" w:rsidRDefault="00C65A1F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0.3</w:t>
            </w:r>
          </w:p>
        </w:tc>
        <w:tc>
          <w:tcPr>
            <w:tcW w:w="1403" w:type="dxa"/>
          </w:tcPr>
          <w:p w14:paraId="4FAB3819" w14:textId="068438D7" w:rsidR="004313E1" w:rsidRPr="00872D05" w:rsidRDefault="00C65A1F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6.3</w:t>
            </w:r>
          </w:p>
        </w:tc>
        <w:tc>
          <w:tcPr>
            <w:tcW w:w="1262" w:type="dxa"/>
          </w:tcPr>
          <w:p w14:paraId="7693E4EE" w14:textId="33E63EB6" w:rsidR="004313E1" w:rsidRPr="00872D05" w:rsidRDefault="00C65A1F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8.6</w:t>
            </w:r>
          </w:p>
        </w:tc>
        <w:tc>
          <w:tcPr>
            <w:tcW w:w="1297" w:type="dxa"/>
          </w:tcPr>
          <w:p w14:paraId="22C2741A" w14:textId="2BCEBC42" w:rsidR="004313E1" w:rsidRPr="00872D05" w:rsidRDefault="00C65A1F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17.2</w:t>
            </w:r>
          </w:p>
        </w:tc>
        <w:tc>
          <w:tcPr>
            <w:tcW w:w="1254" w:type="dxa"/>
          </w:tcPr>
          <w:p w14:paraId="18ECC3D1" w14:textId="21E0AF37" w:rsidR="004313E1" w:rsidRPr="00872D05" w:rsidRDefault="00C65A1F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8.2</w:t>
            </w:r>
          </w:p>
        </w:tc>
        <w:tc>
          <w:tcPr>
            <w:tcW w:w="1488" w:type="dxa"/>
          </w:tcPr>
          <w:p w14:paraId="4E20EF82" w14:textId="32FF26AB" w:rsidR="004313E1" w:rsidRPr="00872D05" w:rsidRDefault="00C65A1F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59.4</w:t>
            </w:r>
          </w:p>
        </w:tc>
      </w:tr>
      <w:tr w:rsidR="004313E1" w14:paraId="23A11EA7" w14:textId="77777777" w:rsidTr="004313E1">
        <w:trPr>
          <w:trHeight w:val="167"/>
        </w:trPr>
        <w:tc>
          <w:tcPr>
            <w:tcW w:w="1864" w:type="dxa"/>
          </w:tcPr>
          <w:p w14:paraId="3C561EDD" w14:textId="77777777" w:rsidR="004313E1" w:rsidRPr="00872D05" w:rsidRDefault="004313E1" w:rsidP="000C0850">
            <w:pPr>
              <w:jc w:val="both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2</w:t>
            </w:r>
            <w:r w:rsidRPr="00872D05">
              <w:rPr>
                <w:rFonts w:cs="Times New Roman"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nd</w:t>
            </w:r>
          </w:p>
        </w:tc>
        <w:tc>
          <w:tcPr>
            <w:tcW w:w="1121" w:type="dxa"/>
          </w:tcPr>
          <w:p w14:paraId="246C36E2" w14:textId="65BEBDD7" w:rsidR="004313E1" w:rsidRPr="00872D05" w:rsidRDefault="00C65A1F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8.6</w:t>
            </w:r>
          </w:p>
        </w:tc>
        <w:tc>
          <w:tcPr>
            <w:tcW w:w="1403" w:type="dxa"/>
          </w:tcPr>
          <w:p w14:paraId="66824980" w14:textId="6D3D7782" w:rsidR="004313E1" w:rsidRPr="00872D05" w:rsidRDefault="004313E1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1</w:t>
            </w:r>
            <w:r w:rsidR="00C65A1F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7.6</w:t>
            </w:r>
          </w:p>
        </w:tc>
        <w:tc>
          <w:tcPr>
            <w:tcW w:w="1262" w:type="dxa"/>
          </w:tcPr>
          <w:p w14:paraId="2F4AA5B1" w14:textId="77918C40" w:rsidR="004313E1" w:rsidRPr="00872D05" w:rsidRDefault="00C65A1F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14.0</w:t>
            </w:r>
          </w:p>
        </w:tc>
        <w:tc>
          <w:tcPr>
            <w:tcW w:w="1297" w:type="dxa"/>
          </w:tcPr>
          <w:p w14:paraId="5DC34A3F" w14:textId="55D3133C" w:rsidR="004313E1" w:rsidRPr="00872D05" w:rsidRDefault="004313E1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2</w:t>
            </w:r>
            <w:r w:rsidR="00C65A1F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1.6</w:t>
            </w:r>
          </w:p>
        </w:tc>
        <w:tc>
          <w:tcPr>
            <w:tcW w:w="1254" w:type="dxa"/>
          </w:tcPr>
          <w:p w14:paraId="28042FA6" w14:textId="74901CF4" w:rsidR="004313E1" w:rsidRPr="00872D05" w:rsidRDefault="00C65A1F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13.1</w:t>
            </w:r>
          </w:p>
        </w:tc>
        <w:tc>
          <w:tcPr>
            <w:tcW w:w="1488" w:type="dxa"/>
          </w:tcPr>
          <w:p w14:paraId="43A4C833" w14:textId="42C66C08" w:rsidR="004313E1" w:rsidRPr="00872D05" w:rsidRDefault="00C65A1F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25.1</w:t>
            </w:r>
          </w:p>
        </w:tc>
      </w:tr>
      <w:tr w:rsidR="004313E1" w14:paraId="25DCFBCA" w14:textId="77777777" w:rsidTr="004313E1">
        <w:trPr>
          <w:trHeight w:val="167"/>
        </w:trPr>
        <w:tc>
          <w:tcPr>
            <w:tcW w:w="1864" w:type="dxa"/>
          </w:tcPr>
          <w:p w14:paraId="7721A323" w14:textId="77777777" w:rsidR="004313E1" w:rsidRPr="00872D05" w:rsidRDefault="004313E1" w:rsidP="000C0850">
            <w:pPr>
              <w:jc w:val="both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3</w:t>
            </w:r>
            <w:r w:rsidRPr="00872D05">
              <w:rPr>
                <w:rFonts w:cs="Times New Roman"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td</w:t>
            </w:r>
          </w:p>
        </w:tc>
        <w:tc>
          <w:tcPr>
            <w:tcW w:w="1121" w:type="dxa"/>
          </w:tcPr>
          <w:p w14:paraId="221226B4" w14:textId="389A4CEF" w:rsidR="004313E1" w:rsidRPr="00872D05" w:rsidRDefault="004313E1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3</w:t>
            </w:r>
            <w:r w:rsidR="00C65A1F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1.4</w:t>
            </w:r>
          </w:p>
        </w:tc>
        <w:tc>
          <w:tcPr>
            <w:tcW w:w="1403" w:type="dxa"/>
          </w:tcPr>
          <w:p w14:paraId="2D638C2D" w14:textId="6FCBD38F" w:rsidR="004313E1" w:rsidRPr="00872D05" w:rsidRDefault="00C65A1F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21.7</w:t>
            </w:r>
          </w:p>
        </w:tc>
        <w:tc>
          <w:tcPr>
            <w:tcW w:w="1262" w:type="dxa"/>
          </w:tcPr>
          <w:p w14:paraId="5F056A72" w14:textId="771E0293" w:rsidR="004313E1" w:rsidRPr="00872D05" w:rsidRDefault="00C65A1F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9.5</w:t>
            </w:r>
          </w:p>
        </w:tc>
        <w:tc>
          <w:tcPr>
            <w:tcW w:w="1297" w:type="dxa"/>
          </w:tcPr>
          <w:p w14:paraId="6DD177EB" w14:textId="0DE9FCDF" w:rsidR="004313E1" w:rsidRPr="00872D05" w:rsidRDefault="004313E1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1</w:t>
            </w:r>
            <w:r w:rsidR="00C65A1F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7.8</w:t>
            </w:r>
          </w:p>
        </w:tc>
        <w:tc>
          <w:tcPr>
            <w:tcW w:w="1254" w:type="dxa"/>
          </w:tcPr>
          <w:p w14:paraId="17F270C7" w14:textId="37522B5C" w:rsidR="004313E1" w:rsidRPr="00872D05" w:rsidRDefault="00C65A1F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11.0</w:t>
            </w:r>
          </w:p>
        </w:tc>
        <w:tc>
          <w:tcPr>
            <w:tcW w:w="1488" w:type="dxa"/>
          </w:tcPr>
          <w:p w14:paraId="4ADD4641" w14:textId="02FA915E" w:rsidR="004313E1" w:rsidRPr="00872D05" w:rsidRDefault="00C65A1F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8.6</w:t>
            </w:r>
          </w:p>
        </w:tc>
      </w:tr>
      <w:tr w:rsidR="004313E1" w14:paraId="4D8FC3BB" w14:textId="77777777" w:rsidTr="004313E1">
        <w:trPr>
          <w:trHeight w:val="167"/>
        </w:trPr>
        <w:tc>
          <w:tcPr>
            <w:tcW w:w="1864" w:type="dxa"/>
          </w:tcPr>
          <w:p w14:paraId="29B4357F" w14:textId="77777777" w:rsidR="004313E1" w:rsidRPr="00872D05" w:rsidRDefault="004313E1" w:rsidP="000C0850">
            <w:pPr>
              <w:jc w:val="both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4</w:t>
            </w:r>
            <w:r w:rsidRPr="00872D05">
              <w:rPr>
                <w:rFonts w:cs="Times New Roman"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1121" w:type="dxa"/>
          </w:tcPr>
          <w:p w14:paraId="04E88CB6" w14:textId="23CC65FB" w:rsidR="004313E1" w:rsidRPr="00872D05" w:rsidRDefault="00C65A1F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36.9</w:t>
            </w:r>
          </w:p>
        </w:tc>
        <w:tc>
          <w:tcPr>
            <w:tcW w:w="1403" w:type="dxa"/>
          </w:tcPr>
          <w:p w14:paraId="686AE7CD" w14:textId="3123217C" w:rsidR="004313E1" w:rsidRPr="00872D05" w:rsidRDefault="004313E1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2</w:t>
            </w:r>
            <w:r w:rsidR="00C65A1F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0.5</w:t>
            </w:r>
          </w:p>
        </w:tc>
        <w:tc>
          <w:tcPr>
            <w:tcW w:w="1262" w:type="dxa"/>
          </w:tcPr>
          <w:p w14:paraId="684B85F6" w14:textId="0FB346EC" w:rsidR="004313E1" w:rsidRPr="00872D05" w:rsidRDefault="00C65A1F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13.7</w:t>
            </w:r>
          </w:p>
        </w:tc>
        <w:tc>
          <w:tcPr>
            <w:tcW w:w="1297" w:type="dxa"/>
          </w:tcPr>
          <w:p w14:paraId="345F0AD4" w14:textId="4B2703ED" w:rsidR="004313E1" w:rsidRPr="00872D05" w:rsidRDefault="004313E1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1</w:t>
            </w:r>
            <w:r w:rsidR="00C65A1F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3.6</w:t>
            </w:r>
          </w:p>
        </w:tc>
        <w:tc>
          <w:tcPr>
            <w:tcW w:w="1254" w:type="dxa"/>
          </w:tcPr>
          <w:p w14:paraId="3D2F4666" w14:textId="2997BE03" w:rsidR="004313E1" w:rsidRPr="00872D05" w:rsidRDefault="004313E1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1</w:t>
            </w:r>
            <w:r w:rsidR="00C65A1F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2.3</w:t>
            </w:r>
          </w:p>
        </w:tc>
        <w:tc>
          <w:tcPr>
            <w:tcW w:w="1488" w:type="dxa"/>
          </w:tcPr>
          <w:p w14:paraId="59AC99A9" w14:textId="10ECF2F4" w:rsidR="004313E1" w:rsidRPr="00872D05" w:rsidRDefault="00C65A1F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3.0</w:t>
            </w:r>
          </w:p>
        </w:tc>
      </w:tr>
      <w:tr w:rsidR="004313E1" w14:paraId="1763C57C" w14:textId="77777777" w:rsidTr="004313E1">
        <w:trPr>
          <w:trHeight w:val="167"/>
        </w:trPr>
        <w:tc>
          <w:tcPr>
            <w:tcW w:w="1864" w:type="dxa"/>
          </w:tcPr>
          <w:p w14:paraId="1F54C6E2" w14:textId="77777777" w:rsidR="004313E1" w:rsidRPr="00872D05" w:rsidRDefault="004313E1" w:rsidP="000C0850">
            <w:pPr>
              <w:jc w:val="both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5</w:t>
            </w:r>
            <w:r w:rsidRPr="00872D05">
              <w:rPr>
                <w:rFonts w:cs="Times New Roman"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1121" w:type="dxa"/>
          </w:tcPr>
          <w:p w14:paraId="53252AD4" w14:textId="6F783E48" w:rsidR="004313E1" w:rsidRPr="00872D05" w:rsidRDefault="00C65A1F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19.0</w:t>
            </w:r>
          </w:p>
        </w:tc>
        <w:tc>
          <w:tcPr>
            <w:tcW w:w="1403" w:type="dxa"/>
          </w:tcPr>
          <w:p w14:paraId="53E8D910" w14:textId="225A9CA3" w:rsidR="004313E1" w:rsidRPr="00872D05" w:rsidRDefault="00C65A1F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21.4</w:t>
            </w:r>
          </w:p>
        </w:tc>
        <w:tc>
          <w:tcPr>
            <w:tcW w:w="1262" w:type="dxa"/>
          </w:tcPr>
          <w:p w14:paraId="26DC10AF" w14:textId="43D29C2B" w:rsidR="004313E1" w:rsidRPr="00872D05" w:rsidRDefault="00C65A1F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21.9</w:t>
            </w:r>
          </w:p>
        </w:tc>
        <w:tc>
          <w:tcPr>
            <w:tcW w:w="1297" w:type="dxa"/>
          </w:tcPr>
          <w:p w14:paraId="6378C331" w14:textId="6B6A6F5B" w:rsidR="004313E1" w:rsidRPr="00872D05" w:rsidRDefault="00C65A1F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14.6</w:t>
            </w:r>
          </w:p>
        </w:tc>
        <w:tc>
          <w:tcPr>
            <w:tcW w:w="1254" w:type="dxa"/>
          </w:tcPr>
          <w:p w14:paraId="2AE522CB" w14:textId="2A8698AE" w:rsidR="004313E1" w:rsidRPr="00872D05" w:rsidRDefault="004313E1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2</w:t>
            </w:r>
            <w:r w:rsidR="00C65A1F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0.7</w:t>
            </w:r>
          </w:p>
        </w:tc>
        <w:tc>
          <w:tcPr>
            <w:tcW w:w="1488" w:type="dxa"/>
          </w:tcPr>
          <w:p w14:paraId="3374801E" w14:textId="6522B1AF" w:rsidR="004313E1" w:rsidRPr="00872D05" w:rsidRDefault="00C65A1F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2.4</w:t>
            </w:r>
          </w:p>
        </w:tc>
      </w:tr>
      <w:tr w:rsidR="004313E1" w14:paraId="035A634D" w14:textId="77777777" w:rsidTr="004313E1">
        <w:trPr>
          <w:trHeight w:val="167"/>
        </w:trPr>
        <w:tc>
          <w:tcPr>
            <w:tcW w:w="1864" w:type="dxa"/>
          </w:tcPr>
          <w:p w14:paraId="46B7EA2A" w14:textId="77777777" w:rsidR="004313E1" w:rsidRPr="00872D05" w:rsidRDefault="004313E1" w:rsidP="000C0850">
            <w:pPr>
              <w:jc w:val="both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 xml:space="preserve">Worst </w:t>
            </w:r>
          </w:p>
        </w:tc>
        <w:tc>
          <w:tcPr>
            <w:tcW w:w="1121" w:type="dxa"/>
          </w:tcPr>
          <w:p w14:paraId="2A10D9C2" w14:textId="46BD71A9" w:rsidR="004313E1" w:rsidRPr="00872D05" w:rsidRDefault="00C65A1F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3.8</w:t>
            </w:r>
          </w:p>
        </w:tc>
        <w:tc>
          <w:tcPr>
            <w:tcW w:w="1403" w:type="dxa"/>
          </w:tcPr>
          <w:p w14:paraId="637EBDDE" w14:textId="7F73943D" w:rsidR="004313E1" w:rsidRPr="00872D05" w:rsidRDefault="00C65A1F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12.5</w:t>
            </w:r>
          </w:p>
        </w:tc>
        <w:tc>
          <w:tcPr>
            <w:tcW w:w="1262" w:type="dxa"/>
          </w:tcPr>
          <w:p w14:paraId="1046D80D" w14:textId="0BE451C1" w:rsidR="004313E1" w:rsidRPr="00872D05" w:rsidRDefault="00C65A1F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32.3</w:t>
            </w:r>
          </w:p>
        </w:tc>
        <w:tc>
          <w:tcPr>
            <w:tcW w:w="1297" w:type="dxa"/>
          </w:tcPr>
          <w:p w14:paraId="08DB1B81" w14:textId="2D950574" w:rsidR="004313E1" w:rsidRPr="00872D05" w:rsidRDefault="00C65A1F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15.2</w:t>
            </w:r>
          </w:p>
        </w:tc>
        <w:tc>
          <w:tcPr>
            <w:tcW w:w="1254" w:type="dxa"/>
          </w:tcPr>
          <w:p w14:paraId="58BAE0DB" w14:textId="4F989276" w:rsidR="004313E1" w:rsidRPr="00872D05" w:rsidRDefault="00C65A1F" w:rsidP="00C65A1F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34.7</w:t>
            </w:r>
          </w:p>
        </w:tc>
        <w:tc>
          <w:tcPr>
            <w:tcW w:w="1488" w:type="dxa"/>
          </w:tcPr>
          <w:p w14:paraId="145105DB" w14:textId="07B89BEA" w:rsidR="004313E1" w:rsidRPr="00872D05" w:rsidRDefault="00C65A1F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1.5</w:t>
            </w:r>
          </w:p>
        </w:tc>
      </w:tr>
      <w:tr w:rsidR="004313E1" w14:paraId="30EC6E7F" w14:textId="77777777" w:rsidTr="004313E1">
        <w:trPr>
          <w:trHeight w:val="167"/>
        </w:trPr>
        <w:tc>
          <w:tcPr>
            <w:tcW w:w="1864" w:type="dxa"/>
          </w:tcPr>
          <w:p w14:paraId="76D95B89" w14:textId="77777777" w:rsidR="004313E1" w:rsidRPr="00872D05" w:rsidRDefault="004313E1" w:rsidP="000C0850">
            <w:pPr>
              <w:jc w:val="both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14:paraId="1CEE6F77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03" w:type="dxa"/>
          </w:tcPr>
          <w:p w14:paraId="0236FC27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</w:tcPr>
          <w:p w14:paraId="1274286E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</w:tcPr>
          <w:p w14:paraId="0D3FC9A6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</w:tcPr>
          <w:p w14:paraId="6327ACEF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88" w:type="dxa"/>
          </w:tcPr>
          <w:p w14:paraId="04223F8B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4313E1" w14:paraId="796B0F37" w14:textId="77777777" w:rsidTr="004313E1">
        <w:trPr>
          <w:trHeight w:val="167"/>
        </w:trPr>
        <w:tc>
          <w:tcPr>
            <w:tcW w:w="1864" w:type="dxa"/>
          </w:tcPr>
          <w:p w14:paraId="3DA0320D" w14:textId="2B5F074F" w:rsidR="004313E1" w:rsidRPr="00872D05" w:rsidRDefault="004313E1" w:rsidP="000C0850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72D05">
              <w:rPr>
                <w:rFonts w:cstheme="minorHAnsi"/>
                <w:b/>
                <w:i/>
                <w:iCs/>
                <w:sz w:val="20"/>
                <w:szCs w:val="20"/>
                <w:lang w:val="en-US"/>
              </w:rPr>
              <w:t>Blood Loss</w:t>
            </w:r>
          </w:p>
        </w:tc>
        <w:tc>
          <w:tcPr>
            <w:tcW w:w="1121" w:type="dxa"/>
          </w:tcPr>
          <w:p w14:paraId="175665AB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03" w:type="dxa"/>
          </w:tcPr>
          <w:p w14:paraId="6887135B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</w:tcPr>
          <w:p w14:paraId="20FE79C7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</w:tcPr>
          <w:p w14:paraId="5D929A76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</w:tcPr>
          <w:p w14:paraId="5C3C9288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8" w:type="dxa"/>
          </w:tcPr>
          <w:p w14:paraId="1ACE5A4D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</w:tr>
      <w:tr w:rsidR="004313E1" w14:paraId="717D629D" w14:textId="77777777" w:rsidTr="004313E1">
        <w:trPr>
          <w:trHeight w:val="167"/>
        </w:trPr>
        <w:tc>
          <w:tcPr>
            <w:tcW w:w="1864" w:type="dxa"/>
          </w:tcPr>
          <w:p w14:paraId="1B33A99E" w14:textId="77777777" w:rsidR="004313E1" w:rsidRPr="00872D05" w:rsidRDefault="004313E1" w:rsidP="000C0850">
            <w:pPr>
              <w:jc w:val="both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Best</w:t>
            </w:r>
          </w:p>
        </w:tc>
        <w:tc>
          <w:tcPr>
            <w:tcW w:w="1121" w:type="dxa"/>
          </w:tcPr>
          <w:p w14:paraId="7689568F" w14:textId="4725FD7B" w:rsidR="004313E1" w:rsidRPr="00872D05" w:rsidRDefault="004313E1" w:rsidP="002E46DD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1.</w:t>
            </w:r>
            <w:r w:rsidR="00DB40FC">
              <w:rPr>
                <w:rFonts w:cs="Times New Roman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1403" w:type="dxa"/>
          </w:tcPr>
          <w:p w14:paraId="0DCA98D3" w14:textId="5AF6BD68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7.1</w:t>
            </w:r>
          </w:p>
        </w:tc>
        <w:tc>
          <w:tcPr>
            <w:tcW w:w="1262" w:type="dxa"/>
          </w:tcPr>
          <w:p w14:paraId="30558748" w14:textId="2B168D08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297" w:type="dxa"/>
          </w:tcPr>
          <w:p w14:paraId="5C33AA93" w14:textId="3CB06E42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254" w:type="dxa"/>
          </w:tcPr>
          <w:p w14:paraId="4523A5F0" w14:textId="5782B5D6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488" w:type="dxa"/>
          </w:tcPr>
          <w:p w14:paraId="03A1CE8B" w14:textId="27D5E51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91.</w:t>
            </w:r>
            <w:r w:rsidR="00DB40FC">
              <w:rPr>
                <w:rFonts w:cs="Times New Roman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4313E1" w14:paraId="352603A0" w14:textId="77777777" w:rsidTr="004313E1">
        <w:trPr>
          <w:trHeight w:val="167"/>
        </w:trPr>
        <w:tc>
          <w:tcPr>
            <w:tcW w:w="1864" w:type="dxa"/>
          </w:tcPr>
          <w:p w14:paraId="723D231C" w14:textId="77777777" w:rsidR="004313E1" w:rsidRPr="00872D05" w:rsidRDefault="004313E1" w:rsidP="000C0850">
            <w:pPr>
              <w:jc w:val="both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2</w:t>
            </w:r>
            <w:r w:rsidRPr="00872D05">
              <w:rPr>
                <w:rFonts w:cs="Times New Roman"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nd</w:t>
            </w:r>
          </w:p>
        </w:tc>
        <w:tc>
          <w:tcPr>
            <w:tcW w:w="1121" w:type="dxa"/>
          </w:tcPr>
          <w:p w14:paraId="6BC1061C" w14:textId="28598874" w:rsidR="004313E1" w:rsidRPr="00872D05" w:rsidRDefault="004313E1" w:rsidP="002E46DD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5</w:t>
            </w:r>
            <w:r w:rsidR="00DB40FC">
              <w:rPr>
                <w:rFonts w:cs="Times New Roman"/>
                <w:bCs/>
                <w:sz w:val="20"/>
                <w:szCs w:val="20"/>
                <w:lang w:val="en-US"/>
              </w:rPr>
              <w:t>1</w:t>
            </w: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  <w:r w:rsidR="00DB40FC">
              <w:rPr>
                <w:rFonts w:cs="Times New Roman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1403" w:type="dxa"/>
          </w:tcPr>
          <w:p w14:paraId="67143EBB" w14:textId="4BF4983E" w:rsidR="004313E1" w:rsidRPr="00872D05" w:rsidRDefault="00DB40FC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41.1</w:t>
            </w:r>
          </w:p>
        </w:tc>
        <w:tc>
          <w:tcPr>
            <w:tcW w:w="1262" w:type="dxa"/>
          </w:tcPr>
          <w:p w14:paraId="0EB76EC4" w14:textId="1B2D394F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297" w:type="dxa"/>
          </w:tcPr>
          <w:p w14:paraId="2E211F15" w14:textId="3A00685C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254" w:type="dxa"/>
          </w:tcPr>
          <w:p w14:paraId="47B24637" w14:textId="4C86C71B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488" w:type="dxa"/>
          </w:tcPr>
          <w:p w14:paraId="1D3C80CD" w14:textId="3E64F2FF" w:rsidR="004313E1" w:rsidRPr="00872D05" w:rsidRDefault="00DB40FC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7.0</w:t>
            </w:r>
          </w:p>
        </w:tc>
      </w:tr>
      <w:tr w:rsidR="004313E1" w14:paraId="245D0FEE" w14:textId="77777777" w:rsidTr="004313E1">
        <w:trPr>
          <w:trHeight w:val="167"/>
        </w:trPr>
        <w:tc>
          <w:tcPr>
            <w:tcW w:w="1864" w:type="dxa"/>
          </w:tcPr>
          <w:p w14:paraId="0E65F216" w14:textId="60C47421" w:rsidR="004313E1" w:rsidRPr="00872D05" w:rsidRDefault="00DB40FC" w:rsidP="000C0850">
            <w:pPr>
              <w:jc w:val="both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Worst</w:t>
            </w:r>
          </w:p>
        </w:tc>
        <w:tc>
          <w:tcPr>
            <w:tcW w:w="1121" w:type="dxa"/>
          </w:tcPr>
          <w:p w14:paraId="6FBCAF6B" w14:textId="501CA45A" w:rsidR="004313E1" w:rsidRPr="00872D05" w:rsidRDefault="00DB40FC" w:rsidP="002E46DD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46</w:t>
            </w:r>
            <w:r w:rsidR="004313E1" w:rsidRPr="00872D05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cs="Times New Roman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403" w:type="dxa"/>
          </w:tcPr>
          <w:p w14:paraId="34A28DB0" w14:textId="4377CF3C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5</w:t>
            </w:r>
            <w:r w:rsidR="00DB40FC">
              <w:rPr>
                <w:rFonts w:cs="Times New Roman"/>
                <w:bCs/>
                <w:sz w:val="20"/>
                <w:szCs w:val="20"/>
                <w:lang w:val="en-US"/>
              </w:rPr>
              <w:t>1.8</w:t>
            </w:r>
          </w:p>
        </w:tc>
        <w:tc>
          <w:tcPr>
            <w:tcW w:w="1262" w:type="dxa"/>
          </w:tcPr>
          <w:p w14:paraId="5B226F7A" w14:textId="30FC578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297" w:type="dxa"/>
          </w:tcPr>
          <w:p w14:paraId="531B93A8" w14:textId="3A6E7161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254" w:type="dxa"/>
          </w:tcPr>
          <w:p w14:paraId="63FC62EE" w14:textId="69913404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488" w:type="dxa"/>
          </w:tcPr>
          <w:p w14:paraId="646C2890" w14:textId="2273B1F1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1.</w:t>
            </w:r>
            <w:r w:rsidR="00DB40FC">
              <w:rPr>
                <w:rFonts w:cs="Times New Roman"/>
                <w:bCs/>
                <w:sz w:val="20"/>
                <w:szCs w:val="20"/>
                <w:lang w:val="en-US"/>
              </w:rPr>
              <w:t>9</w:t>
            </w:r>
          </w:p>
        </w:tc>
      </w:tr>
      <w:tr w:rsidR="004313E1" w14:paraId="619E03E8" w14:textId="77777777" w:rsidTr="004313E1">
        <w:trPr>
          <w:trHeight w:val="167"/>
        </w:trPr>
        <w:tc>
          <w:tcPr>
            <w:tcW w:w="1864" w:type="dxa"/>
          </w:tcPr>
          <w:p w14:paraId="34AE751F" w14:textId="77777777" w:rsidR="004313E1" w:rsidRPr="00872D05" w:rsidRDefault="004313E1" w:rsidP="000C0850">
            <w:pPr>
              <w:jc w:val="both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14:paraId="7E22114B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03" w:type="dxa"/>
          </w:tcPr>
          <w:p w14:paraId="7BFE705D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</w:tcPr>
          <w:p w14:paraId="6B29A561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</w:tcPr>
          <w:p w14:paraId="37BA7559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</w:tcPr>
          <w:p w14:paraId="07349B98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8" w:type="dxa"/>
          </w:tcPr>
          <w:p w14:paraId="0841DBE8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</w:tr>
      <w:tr w:rsidR="004313E1" w14:paraId="4E3DFCAA" w14:textId="77777777" w:rsidTr="004313E1">
        <w:trPr>
          <w:trHeight w:val="167"/>
        </w:trPr>
        <w:tc>
          <w:tcPr>
            <w:tcW w:w="1864" w:type="dxa"/>
          </w:tcPr>
          <w:p w14:paraId="1335F7DE" w14:textId="555A16CA" w:rsidR="004313E1" w:rsidRPr="00872D05" w:rsidRDefault="004313E1" w:rsidP="000C0850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/>
                <w:sz w:val="20"/>
                <w:szCs w:val="20"/>
                <w:lang w:val="en-US"/>
              </w:rPr>
              <w:t>LOS</w:t>
            </w:r>
          </w:p>
        </w:tc>
        <w:tc>
          <w:tcPr>
            <w:tcW w:w="1121" w:type="dxa"/>
          </w:tcPr>
          <w:p w14:paraId="02F5884F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03" w:type="dxa"/>
          </w:tcPr>
          <w:p w14:paraId="207AFE64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</w:tcPr>
          <w:p w14:paraId="297E04F2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</w:tcPr>
          <w:p w14:paraId="62906E63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</w:tcPr>
          <w:p w14:paraId="59E7A7D3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8" w:type="dxa"/>
          </w:tcPr>
          <w:p w14:paraId="271E3E05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</w:tr>
      <w:tr w:rsidR="004313E1" w14:paraId="60CDD7E4" w14:textId="77777777" w:rsidTr="004313E1">
        <w:trPr>
          <w:trHeight w:val="167"/>
        </w:trPr>
        <w:tc>
          <w:tcPr>
            <w:tcW w:w="1864" w:type="dxa"/>
          </w:tcPr>
          <w:p w14:paraId="3B12DE19" w14:textId="77777777" w:rsidR="004313E1" w:rsidRPr="00872D05" w:rsidRDefault="004313E1" w:rsidP="000C0850">
            <w:pPr>
              <w:jc w:val="both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Best</w:t>
            </w:r>
          </w:p>
        </w:tc>
        <w:tc>
          <w:tcPr>
            <w:tcW w:w="1121" w:type="dxa"/>
          </w:tcPr>
          <w:p w14:paraId="5960CB30" w14:textId="0CC36A42" w:rsidR="004313E1" w:rsidRPr="00872D05" w:rsidRDefault="00DB40FC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0.5</w:t>
            </w:r>
          </w:p>
        </w:tc>
        <w:tc>
          <w:tcPr>
            <w:tcW w:w="1403" w:type="dxa"/>
          </w:tcPr>
          <w:p w14:paraId="715FDD88" w14:textId="51C3B48C" w:rsidR="004313E1" w:rsidRPr="00872D05" w:rsidRDefault="00DB40FC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7.5</w:t>
            </w:r>
          </w:p>
        </w:tc>
        <w:tc>
          <w:tcPr>
            <w:tcW w:w="1262" w:type="dxa"/>
          </w:tcPr>
          <w:p w14:paraId="05C2963B" w14:textId="1F7D4831" w:rsidR="004313E1" w:rsidRPr="00872D05" w:rsidRDefault="00DB40FC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15.8</w:t>
            </w:r>
          </w:p>
        </w:tc>
        <w:tc>
          <w:tcPr>
            <w:tcW w:w="1297" w:type="dxa"/>
          </w:tcPr>
          <w:p w14:paraId="150A1799" w14:textId="11EFE68D" w:rsidR="004313E1" w:rsidRPr="00872D05" w:rsidRDefault="00DB40FC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17.6</w:t>
            </w:r>
          </w:p>
        </w:tc>
        <w:tc>
          <w:tcPr>
            <w:tcW w:w="1254" w:type="dxa"/>
          </w:tcPr>
          <w:p w14:paraId="3F380AF8" w14:textId="4F3A655D" w:rsidR="004313E1" w:rsidRPr="00872D05" w:rsidRDefault="00DB40FC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16.0</w:t>
            </w:r>
          </w:p>
        </w:tc>
        <w:tc>
          <w:tcPr>
            <w:tcW w:w="1488" w:type="dxa"/>
          </w:tcPr>
          <w:p w14:paraId="6409A362" w14:textId="77FE74D7" w:rsidR="004313E1" w:rsidRPr="00872D05" w:rsidRDefault="00DB40FC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42.5</w:t>
            </w:r>
          </w:p>
        </w:tc>
      </w:tr>
      <w:tr w:rsidR="004313E1" w14:paraId="373064A8" w14:textId="77777777" w:rsidTr="004313E1">
        <w:trPr>
          <w:trHeight w:val="167"/>
        </w:trPr>
        <w:tc>
          <w:tcPr>
            <w:tcW w:w="1864" w:type="dxa"/>
          </w:tcPr>
          <w:p w14:paraId="53E0383E" w14:textId="77777777" w:rsidR="004313E1" w:rsidRPr="00872D05" w:rsidRDefault="004313E1" w:rsidP="000C0850">
            <w:pPr>
              <w:jc w:val="both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2</w:t>
            </w:r>
            <w:r w:rsidRPr="00872D05">
              <w:rPr>
                <w:rFonts w:cs="Times New Roman"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nd</w:t>
            </w:r>
          </w:p>
        </w:tc>
        <w:tc>
          <w:tcPr>
            <w:tcW w:w="1121" w:type="dxa"/>
          </w:tcPr>
          <w:p w14:paraId="69FB5545" w14:textId="2D114CF4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7.</w:t>
            </w:r>
            <w:r w:rsidR="00DB40FC">
              <w:rPr>
                <w:rFonts w:cs="Times New Roman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1403" w:type="dxa"/>
          </w:tcPr>
          <w:p w14:paraId="6A033472" w14:textId="565C3403" w:rsidR="004313E1" w:rsidRPr="00872D05" w:rsidRDefault="00DB40FC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15.2</w:t>
            </w:r>
          </w:p>
        </w:tc>
        <w:tc>
          <w:tcPr>
            <w:tcW w:w="1262" w:type="dxa"/>
          </w:tcPr>
          <w:p w14:paraId="17FFE756" w14:textId="62362999" w:rsidR="004313E1" w:rsidRPr="00872D05" w:rsidRDefault="00DB40FC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15.8</w:t>
            </w:r>
          </w:p>
        </w:tc>
        <w:tc>
          <w:tcPr>
            <w:tcW w:w="1297" w:type="dxa"/>
          </w:tcPr>
          <w:p w14:paraId="4F5A93A0" w14:textId="19344DC9" w:rsidR="004313E1" w:rsidRPr="00872D05" w:rsidRDefault="00DB40FC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14.7</w:t>
            </w:r>
          </w:p>
        </w:tc>
        <w:tc>
          <w:tcPr>
            <w:tcW w:w="1254" w:type="dxa"/>
          </w:tcPr>
          <w:p w14:paraId="60DE429B" w14:textId="1C538474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17.</w:t>
            </w:r>
            <w:r w:rsidR="00DB40FC">
              <w:rPr>
                <w:rFonts w:cs="Times New Roman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1488" w:type="dxa"/>
          </w:tcPr>
          <w:p w14:paraId="49AE1A36" w14:textId="31E26FCA" w:rsidR="004313E1" w:rsidRPr="00872D05" w:rsidRDefault="00DB40FC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29.1</w:t>
            </w:r>
          </w:p>
        </w:tc>
      </w:tr>
      <w:tr w:rsidR="004313E1" w14:paraId="0450247D" w14:textId="77777777" w:rsidTr="004313E1">
        <w:trPr>
          <w:trHeight w:val="167"/>
        </w:trPr>
        <w:tc>
          <w:tcPr>
            <w:tcW w:w="1864" w:type="dxa"/>
          </w:tcPr>
          <w:p w14:paraId="56924F1B" w14:textId="77777777" w:rsidR="004313E1" w:rsidRPr="00872D05" w:rsidRDefault="004313E1" w:rsidP="000C0850">
            <w:pPr>
              <w:jc w:val="both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3</w:t>
            </w:r>
            <w:r w:rsidRPr="00872D05">
              <w:rPr>
                <w:rFonts w:cs="Times New Roman"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td</w:t>
            </w:r>
          </w:p>
        </w:tc>
        <w:tc>
          <w:tcPr>
            <w:tcW w:w="1121" w:type="dxa"/>
          </w:tcPr>
          <w:p w14:paraId="62069821" w14:textId="39E77275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2</w:t>
            </w:r>
            <w:r w:rsidR="00DB40FC">
              <w:rPr>
                <w:rFonts w:cs="Times New Roman"/>
                <w:bCs/>
                <w:sz w:val="20"/>
                <w:szCs w:val="20"/>
                <w:lang w:val="en-US"/>
              </w:rPr>
              <w:t>6.0</w:t>
            </w:r>
          </w:p>
        </w:tc>
        <w:tc>
          <w:tcPr>
            <w:tcW w:w="1403" w:type="dxa"/>
          </w:tcPr>
          <w:p w14:paraId="32070A1F" w14:textId="5700B7F6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2</w:t>
            </w:r>
            <w:r w:rsidR="00DB40FC">
              <w:rPr>
                <w:rFonts w:cs="Times New Roman"/>
                <w:bCs/>
                <w:sz w:val="20"/>
                <w:szCs w:val="20"/>
                <w:lang w:val="en-US"/>
              </w:rPr>
              <w:t>0.9</w:t>
            </w:r>
          </w:p>
        </w:tc>
        <w:tc>
          <w:tcPr>
            <w:tcW w:w="1262" w:type="dxa"/>
          </w:tcPr>
          <w:p w14:paraId="531C22D3" w14:textId="627535E2" w:rsidR="004313E1" w:rsidRPr="00872D05" w:rsidRDefault="00DB40FC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12.6</w:t>
            </w:r>
          </w:p>
        </w:tc>
        <w:tc>
          <w:tcPr>
            <w:tcW w:w="1297" w:type="dxa"/>
          </w:tcPr>
          <w:p w14:paraId="7970D124" w14:textId="2D692927" w:rsidR="004313E1" w:rsidRPr="00872D05" w:rsidRDefault="00DB40FC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12.8</w:t>
            </w:r>
          </w:p>
        </w:tc>
        <w:tc>
          <w:tcPr>
            <w:tcW w:w="1254" w:type="dxa"/>
          </w:tcPr>
          <w:p w14:paraId="78143FC5" w14:textId="754D0CEC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1</w:t>
            </w:r>
            <w:r w:rsidR="00DB40FC">
              <w:rPr>
                <w:rFonts w:cs="Times New Roman"/>
                <w:bCs/>
                <w:sz w:val="20"/>
                <w:szCs w:val="20"/>
                <w:lang w:val="en-US"/>
              </w:rPr>
              <w:t>3.9</w:t>
            </w:r>
          </w:p>
        </w:tc>
        <w:tc>
          <w:tcPr>
            <w:tcW w:w="1488" w:type="dxa"/>
          </w:tcPr>
          <w:p w14:paraId="3BDF65C6" w14:textId="318E0C1B" w:rsidR="004313E1" w:rsidRPr="00872D05" w:rsidRDefault="00DB40FC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13.8</w:t>
            </w:r>
          </w:p>
        </w:tc>
      </w:tr>
      <w:tr w:rsidR="004313E1" w14:paraId="093DF315" w14:textId="77777777" w:rsidTr="004313E1">
        <w:trPr>
          <w:trHeight w:val="167"/>
        </w:trPr>
        <w:tc>
          <w:tcPr>
            <w:tcW w:w="1864" w:type="dxa"/>
          </w:tcPr>
          <w:p w14:paraId="119494CC" w14:textId="77777777" w:rsidR="004313E1" w:rsidRPr="00872D05" w:rsidRDefault="004313E1" w:rsidP="000C0850">
            <w:pPr>
              <w:jc w:val="both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4</w:t>
            </w:r>
            <w:r w:rsidRPr="00872D05">
              <w:rPr>
                <w:rFonts w:cs="Times New Roman"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1121" w:type="dxa"/>
          </w:tcPr>
          <w:p w14:paraId="522AC3F9" w14:textId="540B6148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3</w:t>
            </w:r>
            <w:r w:rsidR="00DB40FC">
              <w:rPr>
                <w:rFonts w:cs="Times New Roman"/>
                <w:bCs/>
                <w:sz w:val="20"/>
                <w:szCs w:val="20"/>
                <w:lang w:val="en-US"/>
              </w:rPr>
              <w:t>7.1</w:t>
            </w:r>
          </w:p>
        </w:tc>
        <w:tc>
          <w:tcPr>
            <w:tcW w:w="1403" w:type="dxa"/>
          </w:tcPr>
          <w:p w14:paraId="4DAD027F" w14:textId="652727FB" w:rsidR="004313E1" w:rsidRPr="00872D05" w:rsidRDefault="00DB40FC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19.2</w:t>
            </w:r>
          </w:p>
        </w:tc>
        <w:tc>
          <w:tcPr>
            <w:tcW w:w="1262" w:type="dxa"/>
          </w:tcPr>
          <w:p w14:paraId="01459037" w14:textId="033E3A29" w:rsidR="004313E1" w:rsidRPr="00872D05" w:rsidRDefault="00DB40FC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11.9</w:t>
            </w:r>
          </w:p>
        </w:tc>
        <w:tc>
          <w:tcPr>
            <w:tcW w:w="1297" w:type="dxa"/>
          </w:tcPr>
          <w:p w14:paraId="64BA4BCB" w14:textId="7679B068" w:rsidR="004313E1" w:rsidRPr="00872D05" w:rsidRDefault="00DB40FC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12.1</w:t>
            </w:r>
          </w:p>
        </w:tc>
        <w:tc>
          <w:tcPr>
            <w:tcW w:w="1254" w:type="dxa"/>
          </w:tcPr>
          <w:p w14:paraId="59FAA554" w14:textId="5D4F9C08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1</w:t>
            </w:r>
            <w:r w:rsidR="00DB40FC">
              <w:rPr>
                <w:rFonts w:cs="Times New Roman"/>
                <w:bCs/>
                <w:sz w:val="20"/>
                <w:szCs w:val="20"/>
                <w:lang w:val="en-US"/>
              </w:rPr>
              <w:t>1.9</w:t>
            </w:r>
          </w:p>
        </w:tc>
        <w:tc>
          <w:tcPr>
            <w:tcW w:w="1488" w:type="dxa"/>
          </w:tcPr>
          <w:p w14:paraId="7FA5731C" w14:textId="4CFD3B37" w:rsidR="004313E1" w:rsidRPr="00872D05" w:rsidRDefault="00DB40FC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7.8</w:t>
            </w:r>
          </w:p>
        </w:tc>
      </w:tr>
      <w:tr w:rsidR="004313E1" w14:paraId="70CFE669" w14:textId="77777777" w:rsidTr="004313E1">
        <w:trPr>
          <w:trHeight w:val="167"/>
        </w:trPr>
        <w:tc>
          <w:tcPr>
            <w:tcW w:w="1864" w:type="dxa"/>
          </w:tcPr>
          <w:p w14:paraId="28A3347D" w14:textId="77777777" w:rsidR="004313E1" w:rsidRPr="00872D05" w:rsidRDefault="004313E1" w:rsidP="000C0850">
            <w:pPr>
              <w:jc w:val="both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5</w:t>
            </w:r>
            <w:r w:rsidRPr="00872D05">
              <w:rPr>
                <w:rFonts w:cs="Times New Roman"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1121" w:type="dxa"/>
          </w:tcPr>
          <w:p w14:paraId="52923355" w14:textId="303FDE51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22</w:t>
            </w:r>
            <w:r w:rsidR="00DB40FC">
              <w:rPr>
                <w:rFonts w:cs="Times New Roman"/>
                <w:bCs/>
                <w:sz w:val="20"/>
                <w:szCs w:val="20"/>
                <w:lang w:val="en-US"/>
              </w:rPr>
              <w:t>.5</w:t>
            </w:r>
          </w:p>
        </w:tc>
        <w:tc>
          <w:tcPr>
            <w:tcW w:w="1403" w:type="dxa"/>
          </w:tcPr>
          <w:p w14:paraId="4DC82B48" w14:textId="0DFBCAA8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2</w:t>
            </w:r>
            <w:r w:rsidR="00DB40FC">
              <w:rPr>
                <w:rFonts w:cs="Times New Roman"/>
                <w:bCs/>
                <w:sz w:val="20"/>
                <w:szCs w:val="20"/>
                <w:lang w:val="en-US"/>
              </w:rPr>
              <w:t>3.4</w:t>
            </w:r>
          </w:p>
        </w:tc>
        <w:tc>
          <w:tcPr>
            <w:tcW w:w="1262" w:type="dxa"/>
          </w:tcPr>
          <w:p w14:paraId="1331361C" w14:textId="43C07C28" w:rsidR="004313E1" w:rsidRPr="00872D05" w:rsidRDefault="00DB40FC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15.3</w:t>
            </w:r>
          </w:p>
        </w:tc>
        <w:tc>
          <w:tcPr>
            <w:tcW w:w="1297" w:type="dxa"/>
          </w:tcPr>
          <w:p w14:paraId="61F5988D" w14:textId="74199EB3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1</w:t>
            </w:r>
            <w:r w:rsidR="00DB40FC">
              <w:rPr>
                <w:rFonts w:cs="Times New Roman"/>
                <w:bCs/>
                <w:sz w:val="20"/>
                <w:szCs w:val="20"/>
                <w:lang w:val="en-US"/>
              </w:rPr>
              <w:t>9.7</w:t>
            </w:r>
          </w:p>
        </w:tc>
        <w:tc>
          <w:tcPr>
            <w:tcW w:w="1254" w:type="dxa"/>
          </w:tcPr>
          <w:p w14:paraId="25EA44E6" w14:textId="339FCF4E" w:rsidR="004313E1" w:rsidRPr="00872D05" w:rsidRDefault="00DB40FC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14.6</w:t>
            </w:r>
          </w:p>
        </w:tc>
        <w:tc>
          <w:tcPr>
            <w:tcW w:w="1488" w:type="dxa"/>
          </w:tcPr>
          <w:p w14:paraId="2761DFB5" w14:textId="3724CE5A" w:rsidR="004313E1" w:rsidRPr="00872D05" w:rsidRDefault="00DB40FC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4.5</w:t>
            </w:r>
          </w:p>
        </w:tc>
      </w:tr>
      <w:tr w:rsidR="004313E1" w14:paraId="11BC09F1" w14:textId="77777777" w:rsidTr="004313E1">
        <w:trPr>
          <w:trHeight w:val="167"/>
        </w:trPr>
        <w:tc>
          <w:tcPr>
            <w:tcW w:w="1864" w:type="dxa"/>
          </w:tcPr>
          <w:p w14:paraId="5960BBE1" w14:textId="77777777" w:rsidR="004313E1" w:rsidRPr="00872D05" w:rsidRDefault="004313E1" w:rsidP="000C0850">
            <w:pPr>
              <w:jc w:val="both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 xml:space="preserve">Worst </w:t>
            </w:r>
          </w:p>
        </w:tc>
        <w:tc>
          <w:tcPr>
            <w:tcW w:w="1121" w:type="dxa"/>
          </w:tcPr>
          <w:p w14:paraId="03D165A9" w14:textId="4082432C" w:rsidR="004313E1" w:rsidRPr="00872D05" w:rsidRDefault="00DB40FC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6.1</w:t>
            </w:r>
          </w:p>
        </w:tc>
        <w:tc>
          <w:tcPr>
            <w:tcW w:w="1403" w:type="dxa"/>
          </w:tcPr>
          <w:p w14:paraId="1335B1E1" w14:textId="69914D3E" w:rsidR="004313E1" w:rsidRPr="00872D05" w:rsidRDefault="00DB40FC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13.7</w:t>
            </w:r>
          </w:p>
        </w:tc>
        <w:tc>
          <w:tcPr>
            <w:tcW w:w="1262" w:type="dxa"/>
          </w:tcPr>
          <w:p w14:paraId="0DF5C208" w14:textId="35556755" w:rsidR="004313E1" w:rsidRPr="00872D05" w:rsidRDefault="00DB40FC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28.6</w:t>
            </w:r>
          </w:p>
        </w:tc>
        <w:tc>
          <w:tcPr>
            <w:tcW w:w="1297" w:type="dxa"/>
          </w:tcPr>
          <w:p w14:paraId="282176B6" w14:textId="2193717A" w:rsidR="004313E1" w:rsidRPr="00872D05" w:rsidRDefault="00DB40FC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23.1</w:t>
            </w:r>
          </w:p>
        </w:tc>
        <w:tc>
          <w:tcPr>
            <w:tcW w:w="1254" w:type="dxa"/>
          </w:tcPr>
          <w:p w14:paraId="26D3FABC" w14:textId="3DF65B5F" w:rsidR="004313E1" w:rsidRPr="00872D05" w:rsidRDefault="00DB40FC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26.2</w:t>
            </w:r>
          </w:p>
        </w:tc>
        <w:tc>
          <w:tcPr>
            <w:tcW w:w="1488" w:type="dxa"/>
          </w:tcPr>
          <w:p w14:paraId="2D46D73D" w14:textId="4EC18300" w:rsidR="004313E1" w:rsidRPr="00872D05" w:rsidRDefault="00DB40FC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2.3</w:t>
            </w:r>
          </w:p>
        </w:tc>
      </w:tr>
      <w:tr w:rsidR="004313E1" w14:paraId="51CA7492" w14:textId="77777777" w:rsidTr="004313E1">
        <w:trPr>
          <w:trHeight w:val="167"/>
        </w:trPr>
        <w:tc>
          <w:tcPr>
            <w:tcW w:w="1864" w:type="dxa"/>
          </w:tcPr>
          <w:p w14:paraId="67863727" w14:textId="77777777" w:rsidR="004313E1" w:rsidRPr="00872D05" w:rsidRDefault="004313E1" w:rsidP="000C0850">
            <w:pPr>
              <w:jc w:val="both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14:paraId="20458BA2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03" w:type="dxa"/>
          </w:tcPr>
          <w:p w14:paraId="270A817F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</w:tcPr>
          <w:p w14:paraId="5916AF17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</w:tcPr>
          <w:p w14:paraId="5647E9E8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</w:tcPr>
          <w:p w14:paraId="1FE56058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8" w:type="dxa"/>
          </w:tcPr>
          <w:p w14:paraId="3DADDB7F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</w:tr>
      <w:tr w:rsidR="004313E1" w14:paraId="504E83E3" w14:textId="77777777" w:rsidTr="004313E1">
        <w:trPr>
          <w:trHeight w:val="167"/>
        </w:trPr>
        <w:tc>
          <w:tcPr>
            <w:tcW w:w="1864" w:type="dxa"/>
          </w:tcPr>
          <w:p w14:paraId="6136D444" w14:textId="3AF6D165" w:rsidR="004313E1" w:rsidRPr="00872D05" w:rsidRDefault="004313E1" w:rsidP="000C0850">
            <w:pPr>
              <w:jc w:val="both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theme="minorHAnsi"/>
                <w:b/>
                <w:i/>
                <w:iCs/>
                <w:sz w:val="20"/>
                <w:szCs w:val="20"/>
                <w:lang w:val="en-US"/>
              </w:rPr>
              <w:t xml:space="preserve">Conversion </w:t>
            </w:r>
          </w:p>
        </w:tc>
        <w:tc>
          <w:tcPr>
            <w:tcW w:w="1121" w:type="dxa"/>
          </w:tcPr>
          <w:p w14:paraId="59B7AEB8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03" w:type="dxa"/>
          </w:tcPr>
          <w:p w14:paraId="76B69BA3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</w:tcPr>
          <w:p w14:paraId="567DB167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</w:tcPr>
          <w:p w14:paraId="2F0B998E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</w:tcPr>
          <w:p w14:paraId="6B0EADF5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8" w:type="dxa"/>
          </w:tcPr>
          <w:p w14:paraId="2D3473E3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</w:tr>
      <w:tr w:rsidR="004313E1" w14:paraId="728E38CB" w14:textId="77777777" w:rsidTr="004313E1">
        <w:trPr>
          <w:trHeight w:val="167"/>
        </w:trPr>
        <w:tc>
          <w:tcPr>
            <w:tcW w:w="1864" w:type="dxa"/>
          </w:tcPr>
          <w:p w14:paraId="6F266CAF" w14:textId="1A387FCA" w:rsidR="004313E1" w:rsidRPr="00872D05" w:rsidRDefault="004313E1" w:rsidP="000C0850">
            <w:pPr>
              <w:jc w:val="both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Best</w:t>
            </w:r>
          </w:p>
        </w:tc>
        <w:tc>
          <w:tcPr>
            <w:tcW w:w="1121" w:type="dxa"/>
          </w:tcPr>
          <w:p w14:paraId="0131ABC5" w14:textId="26A50779" w:rsidR="004313E1" w:rsidRPr="00872D05" w:rsidRDefault="00AE4C26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2</w:t>
            </w:r>
            <w:r w:rsidR="004313E1" w:rsidRPr="00872D05">
              <w:rPr>
                <w:rFonts w:cs="Times New Roman"/>
                <w:bCs/>
                <w:sz w:val="20"/>
                <w:szCs w:val="20"/>
                <w:lang w:val="en-US"/>
              </w:rPr>
              <w:t>.0</w:t>
            </w:r>
          </w:p>
        </w:tc>
        <w:tc>
          <w:tcPr>
            <w:tcW w:w="1403" w:type="dxa"/>
          </w:tcPr>
          <w:p w14:paraId="69974EAD" w14:textId="1B71E511" w:rsidR="004313E1" w:rsidRPr="00872D05" w:rsidRDefault="00AE4C26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7.1</w:t>
            </w:r>
          </w:p>
        </w:tc>
        <w:tc>
          <w:tcPr>
            <w:tcW w:w="1262" w:type="dxa"/>
          </w:tcPr>
          <w:p w14:paraId="6CB21FD5" w14:textId="6029982A" w:rsidR="004313E1" w:rsidRPr="00872D05" w:rsidRDefault="00AE4C26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23.8</w:t>
            </w:r>
          </w:p>
        </w:tc>
        <w:tc>
          <w:tcPr>
            <w:tcW w:w="1297" w:type="dxa"/>
          </w:tcPr>
          <w:p w14:paraId="087C23A5" w14:textId="69D2E02D" w:rsidR="004313E1" w:rsidRPr="00872D05" w:rsidRDefault="00AE4C26" w:rsidP="00757A17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25.0</w:t>
            </w:r>
          </w:p>
        </w:tc>
        <w:tc>
          <w:tcPr>
            <w:tcW w:w="1254" w:type="dxa"/>
          </w:tcPr>
          <w:p w14:paraId="1D702EC2" w14:textId="34EEE726" w:rsidR="004313E1" w:rsidRPr="00872D05" w:rsidRDefault="00AE4C26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22.8</w:t>
            </w:r>
          </w:p>
        </w:tc>
        <w:tc>
          <w:tcPr>
            <w:tcW w:w="1488" w:type="dxa"/>
          </w:tcPr>
          <w:p w14:paraId="73BE9CB1" w14:textId="2146D0EB" w:rsidR="004313E1" w:rsidRPr="00872D05" w:rsidRDefault="00AE4C26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19.3</w:t>
            </w:r>
          </w:p>
        </w:tc>
      </w:tr>
      <w:tr w:rsidR="004313E1" w14:paraId="78604064" w14:textId="77777777" w:rsidTr="004313E1">
        <w:trPr>
          <w:trHeight w:val="167"/>
        </w:trPr>
        <w:tc>
          <w:tcPr>
            <w:tcW w:w="1864" w:type="dxa"/>
          </w:tcPr>
          <w:p w14:paraId="5525C5BF" w14:textId="048B3543" w:rsidR="004313E1" w:rsidRPr="00872D05" w:rsidRDefault="004313E1" w:rsidP="000C0850">
            <w:pPr>
              <w:jc w:val="both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2</w:t>
            </w:r>
            <w:r w:rsidRPr="00872D05">
              <w:rPr>
                <w:rFonts w:cs="Times New Roman"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nd</w:t>
            </w:r>
          </w:p>
        </w:tc>
        <w:tc>
          <w:tcPr>
            <w:tcW w:w="1121" w:type="dxa"/>
          </w:tcPr>
          <w:p w14:paraId="5A0F9AEA" w14:textId="6E7D1D3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1</w:t>
            </w:r>
            <w:r w:rsidR="00AE4C26">
              <w:rPr>
                <w:rFonts w:cs="Times New Roman"/>
                <w:bCs/>
                <w:sz w:val="20"/>
                <w:szCs w:val="20"/>
                <w:lang w:val="en-US"/>
              </w:rPr>
              <w:t>9</w:t>
            </w: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  <w:r w:rsidR="00AE4C26">
              <w:rPr>
                <w:rFonts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403" w:type="dxa"/>
          </w:tcPr>
          <w:p w14:paraId="23B6D61B" w14:textId="5A60C8DE" w:rsidR="004313E1" w:rsidRPr="00872D05" w:rsidRDefault="00AE4C26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15.7</w:t>
            </w:r>
          </w:p>
        </w:tc>
        <w:tc>
          <w:tcPr>
            <w:tcW w:w="1262" w:type="dxa"/>
          </w:tcPr>
          <w:p w14:paraId="38408E25" w14:textId="6B84FEA6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15.</w:t>
            </w:r>
            <w:r w:rsidR="00AE4C26">
              <w:rPr>
                <w:rFonts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297" w:type="dxa"/>
          </w:tcPr>
          <w:p w14:paraId="1F99EE18" w14:textId="3D37A77F" w:rsidR="004313E1" w:rsidRPr="00872D05" w:rsidRDefault="004313E1" w:rsidP="00757A17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1</w:t>
            </w:r>
            <w:r w:rsidR="00AE4C26">
              <w:rPr>
                <w:rFonts w:cs="Times New Roman"/>
                <w:bCs/>
                <w:sz w:val="20"/>
                <w:szCs w:val="20"/>
                <w:lang w:val="en-US"/>
              </w:rPr>
              <w:t>7.2</w:t>
            </w:r>
          </w:p>
        </w:tc>
        <w:tc>
          <w:tcPr>
            <w:tcW w:w="1254" w:type="dxa"/>
          </w:tcPr>
          <w:p w14:paraId="6F4FE196" w14:textId="6ED06DBD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1</w:t>
            </w:r>
            <w:r w:rsidR="00AE4C26">
              <w:rPr>
                <w:rFonts w:cs="Times New Roman"/>
                <w:bCs/>
                <w:sz w:val="20"/>
                <w:szCs w:val="20"/>
                <w:lang w:val="en-US"/>
              </w:rPr>
              <w:t>5.8</w:t>
            </w:r>
          </w:p>
        </w:tc>
        <w:tc>
          <w:tcPr>
            <w:tcW w:w="1488" w:type="dxa"/>
          </w:tcPr>
          <w:p w14:paraId="668E33A5" w14:textId="5E8079FE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1</w:t>
            </w:r>
            <w:r w:rsidR="00AE4C26">
              <w:rPr>
                <w:rFonts w:cs="Times New Roman"/>
                <w:bCs/>
                <w:sz w:val="20"/>
                <w:szCs w:val="20"/>
                <w:lang w:val="en-US"/>
              </w:rPr>
              <w:t>7.2</w:t>
            </w:r>
          </w:p>
        </w:tc>
      </w:tr>
      <w:tr w:rsidR="004313E1" w14:paraId="2B59A4CD" w14:textId="77777777" w:rsidTr="004313E1">
        <w:trPr>
          <w:trHeight w:val="167"/>
        </w:trPr>
        <w:tc>
          <w:tcPr>
            <w:tcW w:w="1864" w:type="dxa"/>
          </w:tcPr>
          <w:p w14:paraId="1F933B69" w14:textId="6B870CC0" w:rsidR="004313E1" w:rsidRPr="00872D05" w:rsidRDefault="004313E1" w:rsidP="000C0850">
            <w:pPr>
              <w:jc w:val="both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3</w:t>
            </w:r>
            <w:r w:rsidRPr="00872D05">
              <w:rPr>
                <w:rFonts w:cs="Times New Roman"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td</w:t>
            </w:r>
          </w:p>
        </w:tc>
        <w:tc>
          <w:tcPr>
            <w:tcW w:w="1121" w:type="dxa"/>
          </w:tcPr>
          <w:p w14:paraId="2F77474C" w14:textId="57C728B9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31.</w:t>
            </w:r>
            <w:r w:rsidR="00AE4C26">
              <w:rPr>
                <w:rFonts w:cs="Times New Roman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1403" w:type="dxa"/>
          </w:tcPr>
          <w:p w14:paraId="0DF6F75E" w14:textId="332E8C57" w:rsidR="004313E1" w:rsidRPr="00872D05" w:rsidRDefault="00AE4C26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19.8</w:t>
            </w:r>
          </w:p>
        </w:tc>
        <w:tc>
          <w:tcPr>
            <w:tcW w:w="1262" w:type="dxa"/>
          </w:tcPr>
          <w:p w14:paraId="567C92EF" w14:textId="7F1AE80D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1</w:t>
            </w:r>
            <w:r w:rsidR="00AE4C26">
              <w:rPr>
                <w:rFonts w:cs="Times New Roman"/>
                <w:bCs/>
                <w:sz w:val="20"/>
                <w:szCs w:val="20"/>
                <w:lang w:val="en-US"/>
              </w:rPr>
              <w:t>2.3</w:t>
            </w:r>
          </w:p>
        </w:tc>
        <w:tc>
          <w:tcPr>
            <w:tcW w:w="1297" w:type="dxa"/>
          </w:tcPr>
          <w:p w14:paraId="041DC719" w14:textId="5C192A53" w:rsidR="004313E1" w:rsidRPr="00872D05" w:rsidRDefault="00AE4C26" w:rsidP="00757A17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11.6</w:t>
            </w:r>
          </w:p>
        </w:tc>
        <w:tc>
          <w:tcPr>
            <w:tcW w:w="1254" w:type="dxa"/>
          </w:tcPr>
          <w:p w14:paraId="056BCF9F" w14:textId="33AE45B4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1</w:t>
            </w:r>
            <w:r w:rsidR="00AE4C26">
              <w:rPr>
                <w:rFonts w:cs="Times New Roman"/>
                <w:bCs/>
                <w:sz w:val="20"/>
                <w:szCs w:val="20"/>
                <w:lang w:val="en-US"/>
              </w:rPr>
              <w:t>1.3</w:t>
            </w:r>
          </w:p>
        </w:tc>
        <w:tc>
          <w:tcPr>
            <w:tcW w:w="1488" w:type="dxa"/>
          </w:tcPr>
          <w:p w14:paraId="1408A975" w14:textId="0ED23900" w:rsidR="004313E1" w:rsidRPr="00872D05" w:rsidRDefault="00AE4C26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13.4</w:t>
            </w:r>
          </w:p>
        </w:tc>
      </w:tr>
      <w:tr w:rsidR="004313E1" w14:paraId="3F49B37B" w14:textId="77777777" w:rsidTr="004313E1">
        <w:trPr>
          <w:trHeight w:val="167"/>
        </w:trPr>
        <w:tc>
          <w:tcPr>
            <w:tcW w:w="1864" w:type="dxa"/>
          </w:tcPr>
          <w:p w14:paraId="29142843" w14:textId="3701118B" w:rsidR="004313E1" w:rsidRPr="00872D05" w:rsidRDefault="004313E1" w:rsidP="000C0850">
            <w:pPr>
              <w:jc w:val="both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4</w:t>
            </w:r>
            <w:r w:rsidRPr="00872D05">
              <w:rPr>
                <w:rFonts w:cs="Times New Roman"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1121" w:type="dxa"/>
          </w:tcPr>
          <w:p w14:paraId="4FC672D8" w14:textId="5E95D165" w:rsidR="004313E1" w:rsidRPr="00872D05" w:rsidRDefault="00AE4C26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29.4</w:t>
            </w:r>
          </w:p>
        </w:tc>
        <w:tc>
          <w:tcPr>
            <w:tcW w:w="1403" w:type="dxa"/>
          </w:tcPr>
          <w:p w14:paraId="0B30A070" w14:textId="4CFCA021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20.</w:t>
            </w:r>
            <w:r w:rsidR="00AE4C26">
              <w:rPr>
                <w:rFonts w:cs="Times New Roman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1262" w:type="dxa"/>
          </w:tcPr>
          <w:p w14:paraId="6387A59A" w14:textId="0787F95D" w:rsidR="004313E1" w:rsidRPr="00872D05" w:rsidRDefault="00AE4C26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12.5</w:t>
            </w:r>
          </w:p>
        </w:tc>
        <w:tc>
          <w:tcPr>
            <w:tcW w:w="1297" w:type="dxa"/>
          </w:tcPr>
          <w:p w14:paraId="65E8F8A2" w14:textId="2326912F" w:rsidR="004313E1" w:rsidRPr="00872D05" w:rsidRDefault="00AE4C26" w:rsidP="00757A17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8.8</w:t>
            </w:r>
          </w:p>
        </w:tc>
        <w:tc>
          <w:tcPr>
            <w:tcW w:w="1254" w:type="dxa"/>
          </w:tcPr>
          <w:p w14:paraId="35974A13" w14:textId="12A71449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1</w:t>
            </w:r>
            <w:r w:rsidR="00AE4C26">
              <w:rPr>
                <w:rFonts w:cs="Times New Roman"/>
                <w:bCs/>
                <w:sz w:val="20"/>
                <w:szCs w:val="20"/>
                <w:lang w:val="en-US"/>
              </w:rPr>
              <w:t>1.0</w:t>
            </w:r>
          </w:p>
        </w:tc>
        <w:tc>
          <w:tcPr>
            <w:tcW w:w="1488" w:type="dxa"/>
          </w:tcPr>
          <w:p w14:paraId="080191F9" w14:textId="0516EBCC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1</w:t>
            </w:r>
            <w:r w:rsidR="00AE4C26">
              <w:rPr>
                <w:rFonts w:cs="Times New Roman"/>
                <w:bCs/>
                <w:sz w:val="20"/>
                <w:szCs w:val="20"/>
                <w:lang w:val="en-US"/>
              </w:rPr>
              <w:t>7.4</w:t>
            </w:r>
          </w:p>
        </w:tc>
      </w:tr>
      <w:tr w:rsidR="004313E1" w14:paraId="1DE3895C" w14:textId="77777777" w:rsidTr="004313E1">
        <w:trPr>
          <w:trHeight w:val="167"/>
        </w:trPr>
        <w:tc>
          <w:tcPr>
            <w:tcW w:w="1864" w:type="dxa"/>
          </w:tcPr>
          <w:p w14:paraId="09774E1A" w14:textId="3F0ADBA3" w:rsidR="004313E1" w:rsidRPr="00872D05" w:rsidRDefault="004313E1" w:rsidP="000C0850">
            <w:pPr>
              <w:jc w:val="both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5</w:t>
            </w:r>
            <w:r w:rsidRPr="00872D05">
              <w:rPr>
                <w:rFonts w:cs="Times New Roman"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1121" w:type="dxa"/>
          </w:tcPr>
          <w:p w14:paraId="1DF80F2A" w14:textId="7E57FEE6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1</w:t>
            </w:r>
            <w:r w:rsidR="00AE4C26">
              <w:rPr>
                <w:rFonts w:cs="Times New Roman"/>
                <w:bCs/>
                <w:sz w:val="20"/>
                <w:szCs w:val="20"/>
                <w:lang w:val="en-US"/>
              </w:rPr>
              <w:t>5.4</w:t>
            </w:r>
          </w:p>
        </w:tc>
        <w:tc>
          <w:tcPr>
            <w:tcW w:w="1403" w:type="dxa"/>
          </w:tcPr>
          <w:p w14:paraId="506A855D" w14:textId="415D12D6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2</w:t>
            </w:r>
            <w:r w:rsidR="00AE4C26">
              <w:rPr>
                <w:rFonts w:cs="Times New Roman"/>
                <w:bCs/>
                <w:sz w:val="20"/>
                <w:szCs w:val="20"/>
                <w:lang w:val="en-US"/>
              </w:rPr>
              <w:t>3.4</w:t>
            </w:r>
          </w:p>
        </w:tc>
        <w:tc>
          <w:tcPr>
            <w:tcW w:w="1262" w:type="dxa"/>
          </w:tcPr>
          <w:p w14:paraId="218B2916" w14:textId="6537CB25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1</w:t>
            </w:r>
            <w:r w:rsidR="00AE4C26">
              <w:rPr>
                <w:rFonts w:cs="Times New Roman"/>
                <w:bCs/>
                <w:sz w:val="20"/>
                <w:szCs w:val="20"/>
                <w:lang w:val="en-US"/>
              </w:rPr>
              <w:t>6.4</w:t>
            </w:r>
          </w:p>
        </w:tc>
        <w:tc>
          <w:tcPr>
            <w:tcW w:w="1297" w:type="dxa"/>
          </w:tcPr>
          <w:p w14:paraId="72B404D6" w14:textId="5DBD1E01" w:rsidR="004313E1" w:rsidRPr="00872D05" w:rsidRDefault="004313E1" w:rsidP="00757A17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1</w:t>
            </w:r>
            <w:r w:rsidR="00AE4C26">
              <w:rPr>
                <w:rFonts w:cs="Times New Roman"/>
                <w:bCs/>
                <w:sz w:val="20"/>
                <w:szCs w:val="20"/>
                <w:lang w:val="en-US"/>
              </w:rPr>
              <w:t>3.7</w:t>
            </w:r>
          </w:p>
        </w:tc>
        <w:tc>
          <w:tcPr>
            <w:tcW w:w="1254" w:type="dxa"/>
          </w:tcPr>
          <w:p w14:paraId="7F2A6965" w14:textId="657B40AA" w:rsidR="004313E1" w:rsidRPr="00872D05" w:rsidRDefault="00AE4C26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14.1</w:t>
            </w:r>
          </w:p>
        </w:tc>
        <w:tc>
          <w:tcPr>
            <w:tcW w:w="1488" w:type="dxa"/>
          </w:tcPr>
          <w:p w14:paraId="191A3803" w14:textId="56523F21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1</w:t>
            </w:r>
            <w:r w:rsidR="00AE4C26">
              <w:rPr>
                <w:rFonts w:cs="Times New Roman"/>
                <w:bCs/>
                <w:sz w:val="20"/>
                <w:szCs w:val="20"/>
                <w:lang w:val="en-US"/>
              </w:rPr>
              <w:t>7.0</w:t>
            </w:r>
          </w:p>
        </w:tc>
      </w:tr>
      <w:tr w:rsidR="004313E1" w14:paraId="4AA4AABE" w14:textId="77777777" w:rsidTr="004313E1">
        <w:trPr>
          <w:trHeight w:val="167"/>
        </w:trPr>
        <w:tc>
          <w:tcPr>
            <w:tcW w:w="1864" w:type="dxa"/>
          </w:tcPr>
          <w:p w14:paraId="53DE6AB6" w14:textId="658CE8F5" w:rsidR="004313E1" w:rsidRPr="00872D05" w:rsidRDefault="004313E1" w:rsidP="000C0850">
            <w:pPr>
              <w:jc w:val="both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 xml:space="preserve">Worst </w:t>
            </w:r>
          </w:p>
        </w:tc>
        <w:tc>
          <w:tcPr>
            <w:tcW w:w="1121" w:type="dxa"/>
          </w:tcPr>
          <w:p w14:paraId="1424C471" w14:textId="1F90E67A" w:rsidR="004313E1" w:rsidRPr="00872D05" w:rsidRDefault="00AE4C26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2.5</w:t>
            </w:r>
          </w:p>
        </w:tc>
        <w:tc>
          <w:tcPr>
            <w:tcW w:w="1403" w:type="dxa"/>
          </w:tcPr>
          <w:p w14:paraId="6190E523" w14:textId="7E991C22" w:rsidR="004313E1" w:rsidRPr="00872D05" w:rsidRDefault="00AE4C26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13.1</w:t>
            </w:r>
          </w:p>
        </w:tc>
        <w:tc>
          <w:tcPr>
            <w:tcW w:w="1262" w:type="dxa"/>
          </w:tcPr>
          <w:p w14:paraId="0EB35180" w14:textId="4B3181EF" w:rsidR="004313E1" w:rsidRPr="00872D05" w:rsidRDefault="00AE4C26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20.0</w:t>
            </w:r>
          </w:p>
        </w:tc>
        <w:tc>
          <w:tcPr>
            <w:tcW w:w="1297" w:type="dxa"/>
          </w:tcPr>
          <w:p w14:paraId="104A508D" w14:textId="08A14722" w:rsidR="004313E1" w:rsidRPr="00872D05" w:rsidRDefault="00AE4C26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23.7</w:t>
            </w:r>
          </w:p>
        </w:tc>
        <w:tc>
          <w:tcPr>
            <w:tcW w:w="1254" w:type="dxa"/>
          </w:tcPr>
          <w:p w14:paraId="0E00FBC8" w14:textId="4278558F" w:rsidR="004313E1" w:rsidRPr="00872D05" w:rsidRDefault="00AE4C26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25.0</w:t>
            </w:r>
          </w:p>
        </w:tc>
        <w:tc>
          <w:tcPr>
            <w:tcW w:w="1488" w:type="dxa"/>
          </w:tcPr>
          <w:p w14:paraId="56C7D0DE" w14:textId="29AA8A31" w:rsidR="004313E1" w:rsidRPr="00872D05" w:rsidRDefault="00AE4C26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15.7</w:t>
            </w:r>
          </w:p>
        </w:tc>
      </w:tr>
      <w:tr w:rsidR="004313E1" w14:paraId="5F562D61" w14:textId="77777777" w:rsidTr="004313E1">
        <w:trPr>
          <w:trHeight w:val="167"/>
        </w:trPr>
        <w:tc>
          <w:tcPr>
            <w:tcW w:w="1864" w:type="dxa"/>
          </w:tcPr>
          <w:p w14:paraId="4A804591" w14:textId="77777777" w:rsidR="004313E1" w:rsidRPr="00872D05" w:rsidRDefault="004313E1" w:rsidP="000C0850">
            <w:pPr>
              <w:jc w:val="both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14:paraId="446F54B6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03" w:type="dxa"/>
          </w:tcPr>
          <w:p w14:paraId="7E11B20A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</w:tcPr>
          <w:p w14:paraId="07E8275E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</w:tcPr>
          <w:p w14:paraId="703AECD4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</w:tcPr>
          <w:p w14:paraId="1F9C7D40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8" w:type="dxa"/>
          </w:tcPr>
          <w:p w14:paraId="517DBA05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</w:tr>
      <w:tr w:rsidR="004313E1" w14:paraId="30270F5F" w14:textId="77777777" w:rsidTr="004313E1">
        <w:trPr>
          <w:trHeight w:val="167"/>
        </w:trPr>
        <w:tc>
          <w:tcPr>
            <w:tcW w:w="1864" w:type="dxa"/>
          </w:tcPr>
          <w:p w14:paraId="4778D114" w14:textId="55B0C184" w:rsidR="004313E1" w:rsidRPr="00872D05" w:rsidRDefault="004313E1" w:rsidP="000C0850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/>
                <w:sz w:val="20"/>
                <w:szCs w:val="20"/>
                <w:lang w:val="en-US"/>
              </w:rPr>
              <w:t>Incisional Hernia</w:t>
            </w:r>
          </w:p>
        </w:tc>
        <w:tc>
          <w:tcPr>
            <w:tcW w:w="1121" w:type="dxa"/>
          </w:tcPr>
          <w:p w14:paraId="082F1720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03" w:type="dxa"/>
          </w:tcPr>
          <w:p w14:paraId="1196CCEB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</w:tcPr>
          <w:p w14:paraId="61400B61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</w:tcPr>
          <w:p w14:paraId="71016CAD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</w:tcPr>
          <w:p w14:paraId="5EB328AC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8" w:type="dxa"/>
          </w:tcPr>
          <w:p w14:paraId="1A2C4A32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</w:tr>
      <w:tr w:rsidR="004313E1" w14:paraId="10ABEBB2" w14:textId="77777777" w:rsidTr="004313E1">
        <w:trPr>
          <w:trHeight w:val="167"/>
        </w:trPr>
        <w:tc>
          <w:tcPr>
            <w:tcW w:w="1864" w:type="dxa"/>
          </w:tcPr>
          <w:p w14:paraId="6585739F" w14:textId="294B3BFF" w:rsidR="004313E1" w:rsidRPr="00872D05" w:rsidRDefault="004313E1" w:rsidP="001A402F">
            <w:pPr>
              <w:jc w:val="both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Best</w:t>
            </w:r>
          </w:p>
        </w:tc>
        <w:tc>
          <w:tcPr>
            <w:tcW w:w="1121" w:type="dxa"/>
          </w:tcPr>
          <w:p w14:paraId="7276E23E" w14:textId="252E7651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0.</w:t>
            </w:r>
            <w:r w:rsidR="002E01AE">
              <w:rPr>
                <w:rFonts w:cs="Times New Roman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1403" w:type="dxa"/>
          </w:tcPr>
          <w:p w14:paraId="55D25F8E" w14:textId="2EE43EE4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2</w:t>
            </w:r>
            <w:r w:rsidR="002E01AE">
              <w:rPr>
                <w:rFonts w:cs="Times New Roman"/>
                <w:bCs/>
                <w:sz w:val="20"/>
                <w:szCs w:val="20"/>
                <w:lang w:val="en-US"/>
              </w:rPr>
              <w:t>3</w:t>
            </w: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  <w:r w:rsidR="002E01AE">
              <w:rPr>
                <w:rFonts w:cs="Times New Roman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1262" w:type="dxa"/>
          </w:tcPr>
          <w:p w14:paraId="02A8AE52" w14:textId="04FDF870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297" w:type="dxa"/>
          </w:tcPr>
          <w:p w14:paraId="1C342A33" w14:textId="09ADAFD3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17.</w:t>
            </w:r>
            <w:r w:rsidR="002E01AE">
              <w:rPr>
                <w:rFonts w:cs="Times New Roman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1254" w:type="dxa"/>
          </w:tcPr>
          <w:p w14:paraId="1843B907" w14:textId="4868705B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488" w:type="dxa"/>
          </w:tcPr>
          <w:p w14:paraId="791E0B7E" w14:textId="24E05A16" w:rsidR="004313E1" w:rsidRPr="00872D05" w:rsidRDefault="002E01AE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58.0</w:t>
            </w:r>
          </w:p>
        </w:tc>
      </w:tr>
      <w:tr w:rsidR="004313E1" w14:paraId="285EA254" w14:textId="77777777" w:rsidTr="004313E1">
        <w:trPr>
          <w:trHeight w:val="167"/>
        </w:trPr>
        <w:tc>
          <w:tcPr>
            <w:tcW w:w="1864" w:type="dxa"/>
          </w:tcPr>
          <w:p w14:paraId="2E7DB626" w14:textId="464963C1" w:rsidR="004313E1" w:rsidRPr="00872D05" w:rsidRDefault="004313E1" w:rsidP="001A402F">
            <w:pPr>
              <w:jc w:val="both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2</w:t>
            </w:r>
            <w:r w:rsidRPr="00872D05">
              <w:rPr>
                <w:rFonts w:cs="Times New Roman"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nd</w:t>
            </w:r>
          </w:p>
        </w:tc>
        <w:tc>
          <w:tcPr>
            <w:tcW w:w="1121" w:type="dxa"/>
          </w:tcPr>
          <w:p w14:paraId="4B879142" w14:textId="223214DD" w:rsidR="004313E1" w:rsidRPr="00872D05" w:rsidRDefault="002E01AE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13.8</w:t>
            </w:r>
          </w:p>
        </w:tc>
        <w:tc>
          <w:tcPr>
            <w:tcW w:w="1403" w:type="dxa"/>
          </w:tcPr>
          <w:p w14:paraId="2ADC7EF9" w14:textId="5E2A9DEC" w:rsidR="004313E1" w:rsidRPr="00872D05" w:rsidRDefault="002E01AE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42.2</w:t>
            </w:r>
          </w:p>
        </w:tc>
        <w:tc>
          <w:tcPr>
            <w:tcW w:w="1262" w:type="dxa"/>
          </w:tcPr>
          <w:p w14:paraId="67FFE2CF" w14:textId="1E309849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297" w:type="dxa"/>
          </w:tcPr>
          <w:p w14:paraId="5EACFC8F" w14:textId="773CBFAC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1</w:t>
            </w:r>
            <w:r w:rsidR="002E01AE">
              <w:rPr>
                <w:rFonts w:cs="Times New Roman"/>
                <w:bCs/>
                <w:sz w:val="20"/>
                <w:szCs w:val="20"/>
                <w:lang w:val="en-US"/>
              </w:rPr>
              <w:t>6.8</w:t>
            </w:r>
          </w:p>
        </w:tc>
        <w:tc>
          <w:tcPr>
            <w:tcW w:w="1254" w:type="dxa"/>
          </w:tcPr>
          <w:p w14:paraId="2D61E03A" w14:textId="69AB379C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488" w:type="dxa"/>
          </w:tcPr>
          <w:p w14:paraId="1EE3E897" w14:textId="6D9408DA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2</w:t>
            </w:r>
            <w:r w:rsidR="002E01AE">
              <w:rPr>
                <w:rFonts w:cs="Times New Roman"/>
                <w:bCs/>
                <w:sz w:val="20"/>
                <w:szCs w:val="20"/>
                <w:lang w:val="en-US"/>
              </w:rPr>
              <w:t>7.2</w:t>
            </w:r>
          </w:p>
        </w:tc>
      </w:tr>
      <w:tr w:rsidR="004313E1" w14:paraId="2A3A0837" w14:textId="77777777" w:rsidTr="004313E1">
        <w:trPr>
          <w:trHeight w:val="167"/>
        </w:trPr>
        <w:tc>
          <w:tcPr>
            <w:tcW w:w="1864" w:type="dxa"/>
          </w:tcPr>
          <w:p w14:paraId="51863034" w14:textId="0884ACD9" w:rsidR="004313E1" w:rsidRPr="00872D05" w:rsidRDefault="004313E1" w:rsidP="001A402F">
            <w:pPr>
              <w:jc w:val="both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3</w:t>
            </w:r>
            <w:r w:rsidRPr="00872D05">
              <w:rPr>
                <w:rFonts w:cs="Times New Roman"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td</w:t>
            </w:r>
          </w:p>
        </w:tc>
        <w:tc>
          <w:tcPr>
            <w:tcW w:w="1121" w:type="dxa"/>
          </w:tcPr>
          <w:p w14:paraId="6810C17B" w14:textId="36D8A322" w:rsidR="004313E1" w:rsidRPr="00872D05" w:rsidRDefault="002E01AE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49.9</w:t>
            </w:r>
          </w:p>
        </w:tc>
        <w:tc>
          <w:tcPr>
            <w:tcW w:w="1403" w:type="dxa"/>
          </w:tcPr>
          <w:p w14:paraId="65DB709C" w14:textId="616636AC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2</w:t>
            </w:r>
            <w:r w:rsidR="002E01AE">
              <w:rPr>
                <w:rFonts w:cs="Times New Roman"/>
                <w:bCs/>
                <w:sz w:val="20"/>
                <w:szCs w:val="20"/>
                <w:lang w:val="en-US"/>
              </w:rPr>
              <w:t>3.8</w:t>
            </w:r>
          </w:p>
        </w:tc>
        <w:tc>
          <w:tcPr>
            <w:tcW w:w="1262" w:type="dxa"/>
          </w:tcPr>
          <w:p w14:paraId="2E7C0436" w14:textId="494EF9D1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297" w:type="dxa"/>
          </w:tcPr>
          <w:p w14:paraId="66BA68E7" w14:textId="3286F469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15.</w:t>
            </w:r>
            <w:r w:rsidR="002E01AE">
              <w:rPr>
                <w:rFonts w:cs="Times New Roman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1254" w:type="dxa"/>
          </w:tcPr>
          <w:p w14:paraId="1857453B" w14:textId="688152BB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488" w:type="dxa"/>
          </w:tcPr>
          <w:p w14:paraId="67079DB5" w14:textId="099B7B30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1</w:t>
            </w:r>
            <w:r w:rsidR="002E01AE">
              <w:rPr>
                <w:rFonts w:cs="Times New Roman"/>
                <w:bCs/>
                <w:sz w:val="20"/>
                <w:szCs w:val="20"/>
                <w:lang w:val="en-US"/>
              </w:rPr>
              <w:t>0.8</w:t>
            </w:r>
          </w:p>
        </w:tc>
      </w:tr>
      <w:tr w:rsidR="004313E1" w14:paraId="25EBA06C" w14:textId="77777777" w:rsidTr="004313E1">
        <w:trPr>
          <w:trHeight w:val="167"/>
        </w:trPr>
        <w:tc>
          <w:tcPr>
            <w:tcW w:w="1864" w:type="dxa"/>
          </w:tcPr>
          <w:p w14:paraId="0F59E932" w14:textId="3F30B2C5" w:rsidR="004313E1" w:rsidRPr="00872D05" w:rsidRDefault="002E01AE" w:rsidP="001A402F">
            <w:pPr>
              <w:jc w:val="both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Worst</w:t>
            </w:r>
          </w:p>
        </w:tc>
        <w:tc>
          <w:tcPr>
            <w:tcW w:w="1121" w:type="dxa"/>
          </w:tcPr>
          <w:p w14:paraId="35F987C7" w14:textId="51195E65" w:rsidR="004313E1" w:rsidRPr="00872D05" w:rsidRDefault="002E01AE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35.5</w:t>
            </w:r>
          </w:p>
        </w:tc>
        <w:tc>
          <w:tcPr>
            <w:tcW w:w="1403" w:type="dxa"/>
          </w:tcPr>
          <w:p w14:paraId="40DAAD77" w14:textId="2AA4620B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1</w:t>
            </w:r>
            <w:r w:rsidR="002E01AE">
              <w:rPr>
                <w:rFonts w:cs="Times New Roman"/>
                <w:bCs/>
                <w:sz w:val="20"/>
                <w:szCs w:val="20"/>
                <w:lang w:val="en-US"/>
              </w:rPr>
              <w:t>0.2</w:t>
            </w:r>
          </w:p>
        </w:tc>
        <w:tc>
          <w:tcPr>
            <w:tcW w:w="1262" w:type="dxa"/>
          </w:tcPr>
          <w:p w14:paraId="203D95B5" w14:textId="75D2A3D5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297" w:type="dxa"/>
          </w:tcPr>
          <w:p w14:paraId="75A514AC" w14:textId="6A41F66E" w:rsidR="004313E1" w:rsidRPr="00872D05" w:rsidRDefault="002E01AE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50.3</w:t>
            </w:r>
          </w:p>
        </w:tc>
        <w:tc>
          <w:tcPr>
            <w:tcW w:w="1254" w:type="dxa"/>
          </w:tcPr>
          <w:p w14:paraId="5916F51B" w14:textId="444FC1D3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488" w:type="dxa"/>
          </w:tcPr>
          <w:p w14:paraId="60C5F8EE" w14:textId="31D99122" w:rsidR="004313E1" w:rsidRPr="00872D05" w:rsidRDefault="002E01AE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4.0</w:t>
            </w:r>
          </w:p>
        </w:tc>
      </w:tr>
      <w:tr w:rsidR="004313E1" w14:paraId="02E2733C" w14:textId="77777777" w:rsidTr="004313E1">
        <w:trPr>
          <w:trHeight w:val="167"/>
        </w:trPr>
        <w:tc>
          <w:tcPr>
            <w:tcW w:w="1864" w:type="dxa"/>
          </w:tcPr>
          <w:p w14:paraId="2414C4A5" w14:textId="77777777" w:rsidR="004313E1" w:rsidRPr="00872D05" w:rsidRDefault="004313E1" w:rsidP="001A402F">
            <w:pPr>
              <w:jc w:val="both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14:paraId="6C2A28ED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03" w:type="dxa"/>
          </w:tcPr>
          <w:p w14:paraId="28710688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</w:tcPr>
          <w:p w14:paraId="131461C1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</w:tcPr>
          <w:p w14:paraId="0FF6F47F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</w:tcPr>
          <w:p w14:paraId="100E5547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8" w:type="dxa"/>
          </w:tcPr>
          <w:p w14:paraId="10EA2D8F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</w:tr>
      <w:tr w:rsidR="004313E1" w14:paraId="6FDC068D" w14:textId="77777777" w:rsidTr="004313E1">
        <w:trPr>
          <w:trHeight w:val="167"/>
        </w:trPr>
        <w:tc>
          <w:tcPr>
            <w:tcW w:w="1864" w:type="dxa"/>
          </w:tcPr>
          <w:p w14:paraId="63544033" w14:textId="44087956" w:rsidR="004313E1" w:rsidRPr="00872D05" w:rsidRDefault="004313E1" w:rsidP="001A402F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Disease r</w:t>
            </w:r>
            <w:r w:rsidRPr="00872D05">
              <w:rPr>
                <w:rFonts w:cs="Times New Roman"/>
                <w:b/>
                <w:sz w:val="20"/>
                <w:szCs w:val="20"/>
                <w:lang w:val="en-US"/>
              </w:rPr>
              <w:t>ecurrence</w:t>
            </w:r>
          </w:p>
        </w:tc>
        <w:tc>
          <w:tcPr>
            <w:tcW w:w="1121" w:type="dxa"/>
          </w:tcPr>
          <w:p w14:paraId="6EA976AB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03" w:type="dxa"/>
          </w:tcPr>
          <w:p w14:paraId="763A751B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</w:tcPr>
          <w:p w14:paraId="3BAB77BB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</w:tcPr>
          <w:p w14:paraId="3C1D2291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</w:tcPr>
          <w:p w14:paraId="44C3E227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8" w:type="dxa"/>
          </w:tcPr>
          <w:p w14:paraId="29C7C4F7" w14:textId="7777777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</w:tr>
      <w:tr w:rsidR="004313E1" w14:paraId="09E745E6" w14:textId="77777777" w:rsidTr="004313E1">
        <w:trPr>
          <w:trHeight w:val="167"/>
        </w:trPr>
        <w:tc>
          <w:tcPr>
            <w:tcW w:w="1864" w:type="dxa"/>
          </w:tcPr>
          <w:p w14:paraId="66F452B8" w14:textId="22EC9B55" w:rsidR="004313E1" w:rsidRPr="00872D05" w:rsidRDefault="004313E1" w:rsidP="001A402F">
            <w:pPr>
              <w:jc w:val="both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Best</w:t>
            </w:r>
          </w:p>
        </w:tc>
        <w:tc>
          <w:tcPr>
            <w:tcW w:w="1121" w:type="dxa"/>
          </w:tcPr>
          <w:p w14:paraId="61BA7584" w14:textId="6D9624F4" w:rsidR="004313E1" w:rsidRPr="00872D05" w:rsidRDefault="002E01AE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17.2</w:t>
            </w:r>
          </w:p>
        </w:tc>
        <w:tc>
          <w:tcPr>
            <w:tcW w:w="1403" w:type="dxa"/>
          </w:tcPr>
          <w:p w14:paraId="493B238B" w14:textId="6798C75B" w:rsidR="004313E1" w:rsidRPr="00872D05" w:rsidRDefault="002E01AE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16.0</w:t>
            </w:r>
          </w:p>
        </w:tc>
        <w:tc>
          <w:tcPr>
            <w:tcW w:w="1262" w:type="dxa"/>
          </w:tcPr>
          <w:p w14:paraId="7CCF561F" w14:textId="1BC14899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297" w:type="dxa"/>
          </w:tcPr>
          <w:p w14:paraId="3927E02B" w14:textId="4CAE833A" w:rsidR="004313E1" w:rsidRPr="00872D05" w:rsidRDefault="002E01AE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35.8</w:t>
            </w:r>
          </w:p>
        </w:tc>
        <w:tc>
          <w:tcPr>
            <w:tcW w:w="1254" w:type="dxa"/>
          </w:tcPr>
          <w:p w14:paraId="49CFA3AB" w14:textId="0A91695E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488" w:type="dxa"/>
          </w:tcPr>
          <w:p w14:paraId="3DC6ACFD" w14:textId="0E838D0B" w:rsidR="004313E1" w:rsidRPr="00872D05" w:rsidRDefault="002E01AE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31.0</w:t>
            </w:r>
          </w:p>
        </w:tc>
      </w:tr>
      <w:tr w:rsidR="004313E1" w14:paraId="2C567A39" w14:textId="77777777" w:rsidTr="004313E1">
        <w:trPr>
          <w:trHeight w:val="167"/>
        </w:trPr>
        <w:tc>
          <w:tcPr>
            <w:tcW w:w="1864" w:type="dxa"/>
          </w:tcPr>
          <w:p w14:paraId="08712FD2" w14:textId="6A0FD708" w:rsidR="004313E1" w:rsidRPr="00872D05" w:rsidRDefault="004313E1" w:rsidP="001A402F">
            <w:pPr>
              <w:jc w:val="both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2</w:t>
            </w:r>
            <w:r w:rsidRPr="00872D05">
              <w:rPr>
                <w:rFonts w:cs="Times New Roman"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nd</w:t>
            </w:r>
          </w:p>
        </w:tc>
        <w:tc>
          <w:tcPr>
            <w:tcW w:w="1121" w:type="dxa"/>
          </w:tcPr>
          <w:p w14:paraId="4B312AFA" w14:textId="17FC0395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3</w:t>
            </w:r>
            <w:r w:rsidR="002E01AE">
              <w:rPr>
                <w:rFonts w:cs="Times New Roman"/>
                <w:bCs/>
                <w:sz w:val="20"/>
                <w:szCs w:val="20"/>
                <w:lang w:val="en-US"/>
              </w:rPr>
              <w:t>9.5</w:t>
            </w:r>
          </w:p>
        </w:tc>
        <w:tc>
          <w:tcPr>
            <w:tcW w:w="1403" w:type="dxa"/>
          </w:tcPr>
          <w:p w14:paraId="384A96DB" w14:textId="1C6E868D" w:rsidR="004313E1" w:rsidRPr="00872D05" w:rsidRDefault="002E01AE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23.1</w:t>
            </w:r>
          </w:p>
        </w:tc>
        <w:tc>
          <w:tcPr>
            <w:tcW w:w="1262" w:type="dxa"/>
          </w:tcPr>
          <w:p w14:paraId="208A27D4" w14:textId="610AC802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297" w:type="dxa"/>
          </w:tcPr>
          <w:p w14:paraId="6F26A271" w14:textId="0299DD78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1</w:t>
            </w:r>
            <w:r w:rsidR="002E01AE">
              <w:rPr>
                <w:rFonts w:cs="Times New Roman"/>
                <w:bCs/>
                <w:sz w:val="20"/>
                <w:szCs w:val="20"/>
                <w:lang w:val="en-US"/>
              </w:rPr>
              <w:t>4.6</w:t>
            </w:r>
          </w:p>
        </w:tc>
        <w:tc>
          <w:tcPr>
            <w:tcW w:w="1254" w:type="dxa"/>
          </w:tcPr>
          <w:p w14:paraId="3832AC42" w14:textId="6D1B2E23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488" w:type="dxa"/>
          </w:tcPr>
          <w:p w14:paraId="0B072656" w14:textId="6A4E2A0B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2</w:t>
            </w:r>
            <w:r w:rsidR="002E01AE">
              <w:rPr>
                <w:rFonts w:cs="Times New Roman"/>
                <w:bCs/>
                <w:sz w:val="20"/>
                <w:szCs w:val="20"/>
                <w:lang w:val="en-US"/>
              </w:rPr>
              <w:t>2.8</w:t>
            </w:r>
          </w:p>
        </w:tc>
      </w:tr>
      <w:tr w:rsidR="004313E1" w14:paraId="296CFEF7" w14:textId="77777777" w:rsidTr="004313E1">
        <w:trPr>
          <w:trHeight w:val="167"/>
        </w:trPr>
        <w:tc>
          <w:tcPr>
            <w:tcW w:w="1864" w:type="dxa"/>
          </w:tcPr>
          <w:p w14:paraId="0C9BB367" w14:textId="7CB92EDC" w:rsidR="004313E1" w:rsidRPr="00872D05" w:rsidRDefault="004313E1" w:rsidP="001A402F">
            <w:pPr>
              <w:jc w:val="both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3</w:t>
            </w:r>
            <w:r w:rsidRPr="00872D05">
              <w:rPr>
                <w:rFonts w:cs="Times New Roman"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td</w:t>
            </w:r>
          </w:p>
        </w:tc>
        <w:tc>
          <w:tcPr>
            <w:tcW w:w="1121" w:type="dxa"/>
          </w:tcPr>
          <w:p w14:paraId="08C2DD64" w14:textId="01B6DE37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3</w:t>
            </w:r>
            <w:r w:rsidR="002E01AE">
              <w:rPr>
                <w:rFonts w:cs="Times New Roman"/>
                <w:bCs/>
                <w:sz w:val="20"/>
                <w:szCs w:val="20"/>
                <w:lang w:val="en-US"/>
              </w:rPr>
              <w:t>5.4</w:t>
            </w:r>
          </w:p>
        </w:tc>
        <w:tc>
          <w:tcPr>
            <w:tcW w:w="1403" w:type="dxa"/>
          </w:tcPr>
          <w:p w14:paraId="36B403D2" w14:textId="728D24BB" w:rsidR="004313E1" w:rsidRPr="00872D05" w:rsidRDefault="002E01AE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28.7</w:t>
            </w:r>
          </w:p>
        </w:tc>
        <w:tc>
          <w:tcPr>
            <w:tcW w:w="1262" w:type="dxa"/>
          </w:tcPr>
          <w:p w14:paraId="3303557F" w14:textId="75A7D7EE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297" w:type="dxa"/>
          </w:tcPr>
          <w:p w14:paraId="21F3CA8C" w14:textId="3CFD4D39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1</w:t>
            </w:r>
            <w:r w:rsidR="002E01AE">
              <w:rPr>
                <w:rFonts w:cs="Times New Roman"/>
                <w:bCs/>
                <w:sz w:val="20"/>
                <w:szCs w:val="20"/>
                <w:lang w:val="en-US"/>
              </w:rPr>
              <w:t>5.2</w:t>
            </w:r>
          </w:p>
        </w:tc>
        <w:tc>
          <w:tcPr>
            <w:tcW w:w="1254" w:type="dxa"/>
          </w:tcPr>
          <w:p w14:paraId="20AE156F" w14:textId="0783FA04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488" w:type="dxa"/>
          </w:tcPr>
          <w:p w14:paraId="5178FC1E" w14:textId="7F222080" w:rsidR="004313E1" w:rsidRPr="00872D05" w:rsidRDefault="002E01AE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20.7</w:t>
            </w:r>
          </w:p>
        </w:tc>
      </w:tr>
      <w:tr w:rsidR="004313E1" w14:paraId="2AF56BEB" w14:textId="77777777" w:rsidTr="004313E1">
        <w:trPr>
          <w:trHeight w:val="167"/>
        </w:trPr>
        <w:tc>
          <w:tcPr>
            <w:tcW w:w="1864" w:type="dxa"/>
          </w:tcPr>
          <w:p w14:paraId="36CFEA5A" w14:textId="15D1F094" w:rsidR="004313E1" w:rsidRPr="00872D05" w:rsidRDefault="004313E1" w:rsidP="001A402F">
            <w:pPr>
              <w:jc w:val="both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 xml:space="preserve">Worst </w:t>
            </w:r>
          </w:p>
        </w:tc>
        <w:tc>
          <w:tcPr>
            <w:tcW w:w="1121" w:type="dxa"/>
          </w:tcPr>
          <w:p w14:paraId="7A383FCB" w14:textId="3243AFE7" w:rsidR="004313E1" w:rsidRPr="00872D05" w:rsidRDefault="002E01AE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7.9</w:t>
            </w:r>
          </w:p>
        </w:tc>
        <w:tc>
          <w:tcPr>
            <w:tcW w:w="1403" w:type="dxa"/>
          </w:tcPr>
          <w:p w14:paraId="5AF44B93" w14:textId="65AEA6AE" w:rsidR="004313E1" w:rsidRPr="00872D05" w:rsidRDefault="002E01AE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32.2</w:t>
            </w:r>
          </w:p>
        </w:tc>
        <w:tc>
          <w:tcPr>
            <w:tcW w:w="1262" w:type="dxa"/>
          </w:tcPr>
          <w:p w14:paraId="690437EB" w14:textId="65A77E21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297" w:type="dxa"/>
          </w:tcPr>
          <w:p w14:paraId="61E21354" w14:textId="1C018CA3" w:rsidR="004313E1" w:rsidRPr="00872D05" w:rsidRDefault="002E01AE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34.4</w:t>
            </w:r>
          </w:p>
        </w:tc>
        <w:tc>
          <w:tcPr>
            <w:tcW w:w="1254" w:type="dxa"/>
          </w:tcPr>
          <w:p w14:paraId="390C5901" w14:textId="315D839F" w:rsidR="004313E1" w:rsidRPr="00872D05" w:rsidRDefault="004313E1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72D05">
              <w:rPr>
                <w:rFonts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488" w:type="dxa"/>
          </w:tcPr>
          <w:p w14:paraId="29BF4CE3" w14:textId="492B6F2D" w:rsidR="004313E1" w:rsidRPr="00872D05" w:rsidRDefault="002E01AE" w:rsidP="00C43DA8">
            <w:pPr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25.5</w:t>
            </w:r>
          </w:p>
        </w:tc>
      </w:tr>
      <w:tr w:rsidR="004313E1" w14:paraId="5CF08B89" w14:textId="77777777" w:rsidTr="004313E1">
        <w:trPr>
          <w:trHeight w:val="167"/>
        </w:trPr>
        <w:tc>
          <w:tcPr>
            <w:tcW w:w="1864" w:type="dxa"/>
          </w:tcPr>
          <w:p w14:paraId="58AFD8A8" w14:textId="77777777" w:rsidR="004313E1" w:rsidRPr="00C43DA8" w:rsidRDefault="004313E1" w:rsidP="001A402F">
            <w:pPr>
              <w:jc w:val="both"/>
              <w:rPr>
                <w:rFonts w:cs="Times New Roman"/>
                <w:bCs/>
                <w:i/>
                <w:iCs/>
                <w:sz w:val="14"/>
                <w:szCs w:val="14"/>
                <w:lang w:val="en-US"/>
              </w:rPr>
            </w:pPr>
          </w:p>
        </w:tc>
        <w:tc>
          <w:tcPr>
            <w:tcW w:w="1121" w:type="dxa"/>
          </w:tcPr>
          <w:p w14:paraId="3D16F865" w14:textId="77777777" w:rsidR="004313E1" w:rsidRPr="00C43DA8" w:rsidRDefault="004313E1" w:rsidP="00C43DA8">
            <w:pPr>
              <w:jc w:val="center"/>
              <w:rPr>
                <w:rFonts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1403" w:type="dxa"/>
          </w:tcPr>
          <w:p w14:paraId="35440F49" w14:textId="77777777" w:rsidR="004313E1" w:rsidRPr="00C43DA8" w:rsidRDefault="004313E1" w:rsidP="00C43DA8">
            <w:pPr>
              <w:jc w:val="center"/>
              <w:rPr>
                <w:rFonts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</w:tcPr>
          <w:p w14:paraId="0F0B4022" w14:textId="77777777" w:rsidR="004313E1" w:rsidRPr="00C43DA8" w:rsidRDefault="004313E1" w:rsidP="00C43DA8">
            <w:pPr>
              <w:jc w:val="center"/>
              <w:rPr>
                <w:rFonts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1297" w:type="dxa"/>
          </w:tcPr>
          <w:p w14:paraId="3DA81F4F" w14:textId="77777777" w:rsidR="004313E1" w:rsidRPr="00C43DA8" w:rsidRDefault="004313E1" w:rsidP="00C43DA8">
            <w:pPr>
              <w:jc w:val="center"/>
              <w:rPr>
                <w:rFonts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1254" w:type="dxa"/>
          </w:tcPr>
          <w:p w14:paraId="75C5F40F" w14:textId="77777777" w:rsidR="004313E1" w:rsidRPr="00C43DA8" w:rsidRDefault="004313E1" w:rsidP="00C43DA8">
            <w:pPr>
              <w:jc w:val="center"/>
              <w:rPr>
                <w:rFonts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1488" w:type="dxa"/>
          </w:tcPr>
          <w:p w14:paraId="4630E5E6" w14:textId="77777777" w:rsidR="004313E1" w:rsidRPr="00C43DA8" w:rsidRDefault="004313E1" w:rsidP="00C43DA8">
            <w:pPr>
              <w:jc w:val="center"/>
              <w:rPr>
                <w:rFonts w:cs="Times New Roman"/>
                <w:bCs/>
                <w:sz w:val="14"/>
                <w:szCs w:val="14"/>
                <w:lang w:val="en-US"/>
              </w:rPr>
            </w:pPr>
          </w:p>
        </w:tc>
      </w:tr>
    </w:tbl>
    <w:p w14:paraId="033AA894" w14:textId="77777777" w:rsidR="00872D05" w:rsidRDefault="00872D05" w:rsidP="009F776E">
      <w:pPr>
        <w:jc w:val="both"/>
        <w:rPr>
          <w:rFonts w:cs="Times New Roman"/>
          <w:b/>
          <w:sz w:val="20"/>
          <w:szCs w:val="20"/>
          <w:lang w:val="en-US"/>
        </w:rPr>
      </w:pPr>
    </w:p>
    <w:p w14:paraId="532F61D8" w14:textId="77777777" w:rsidR="00872D05" w:rsidRDefault="00872D05" w:rsidP="009F776E">
      <w:pPr>
        <w:jc w:val="both"/>
        <w:rPr>
          <w:rFonts w:cs="Times New Roman"/>
          <w:b/>
          <w:sz w:val="20"/>
          <w:szCs w:val="20"/>
          <w:lang w:val="en-US"/>
        </w:rPr>
      </w:pPr>
    </w:p>
    <w:p w14:paraId="5B5E2118" w14:textId="77777777" w:rsidR="00872D05" w:rsidRDefault="00872D05" w:rsidP="009F776E">
      <w:pPr>
        <w:jc w:val="both"/>
        <w:rPr>
          <w:rFonts w:cs="Times New Roman"/>
          <w:b/>
          <w:sz w:val="20"/>
          <w:szCs w:val="20"/>
          <w:lang w:val="en-US"/>
        </w:rPr>
      </w:pPr>
    </w:p>
    <w:p w14:paraId="79C9E155" w14:textId="77777777" w:rsidR="004313E1" w:rsidRDefault="004313E1" w:rsidP="009F776E">
      <w:pPr>
        <w:jc w:val="both"/>
        <w:rPr>
          <w:rFonts w:cs="Times New Roman"/>
          <w:b/>
          <w:sz w:val="20"/>
          <w:szCs w:val="20"/>
          <w:lang w:val="en-US"/>
        </w:rPr>
      </w:pPr>
    </w:p>
    <w:p w14:paraId="50A2F787" w14:textId="77777777" w:rsidR="004313E1" w:rsidRDefault="004313E1" w:rsidP="009F776E">
      <w:pPr>
        <w:jc w:val="both"/>
        <w:rPr>
          <w:rFonts w:cs="Times New Roman"/>
          <w:b/>
          <w:sz w:val="20"/>
          <w:szCs w:val="20"/>
          <w:lang w:val="en-US"/>
        </w:rPr>
      </w:pPr>
    </w:p>
    <w:p w14:paraId="4A76ABE2" w14:textId="77777777" w:rsidR="004313E1" w:rsidRDefault="004313E1" w:rsidP="009F776E">
      <w:pPr>
        <w:jc w:val="both"/>
        <w:rPr>
          <w:rFonts w:cs="Times New Roman"/>
          <w:b/>
          <w:sz w:val="20"/>
          <w:szCs w:val="20"/>
          <w:lang w:val="en-US"/>
        </w:rPr>
      </w:pPr>
    </w:p>
    <w:p w14:paraId="12994EE8" w14:textId="77777777" w:rsidR="004313E1" w:rsidRDefault="004313E1" w:rsidP="009F776E">
      <w:pPr>
        <w:jc w:val="both"/>
        <w:rPr>
          <w:rFonts w:cs="Times New Roman"/>
          <w:b/>
          <w:sz w:val="20"/>
          <w:szCs w:val="20"/>
          <w:lang w:val="en-US"/>
        </w:rPr>
      </w:pPr>
    </w:p>
    <w:p w14:paraId="043CA3AD" w14:textId="77777777" w:rsidR="004313E1" w:rsidRDefault="004313E1" w:rsidP="009F776E">
      <w:pPr>
        <w:jc w:val="both"/>
        <w:rPr>
          <w:rFonts w:cs="Times New Roman"/>
          <w:b/>
          <w:sz w:val="20"/>
          <w:szCs w:val="20"/>
          <w:lang w:val="en-US"/>
        </w:rPr>
      </w:pPr>
    </w:p>
    <w:p w14:paraId="67D48855" w14:textId="77777777" w:rsidR="004313E1" w:rsidRDefault="004313E1" w:rsidP="009F776E">
      <w:pPr>
        <w:jc w:val="both"/>
        <w:rPr>
          <w:rFonts w:cs="Times New Roman"/>
          <w:b/>
          <w:sz w:val="20"/>
          <w:szCs w:val="20"/>
          <w:lang w:val="en-US"/>
        </w:rPr>
      </w:pPr>
    </w:p>
    <w:p w14:paraId="2926662D" w14:textId="77777777" w:rsidR="004313E1" w:rsidRDefault="004313E1" w:rsidP="009F776E">
      <w:pPr>
        <w:jc w:val="both"/>
        <w:rPr>
          <w:rFonts w:cs="Times New Roman"/>
          <w:b/>
          <w:sz w:val="20"/>
          <w:szCs w:val="20"/>
          <w:lang w:val="en-US"/>
        </w:rPr>
      </w:pPr>
    </w:p>
    <w:p w14:paraId="1B13FE2D" w14:textId="77777777" w:rsidR="004313E1" w:rsidRDefault="004313E1" w:rsidP="009F776E">
      <w:pPr>
        <w:jc w:val="both"/>
        <w:rPr>
          <w:rFonts w:cs="Times New Roman"/>
          <w:b/>
          <w:sz w:val="20"/>
          <w:szCs w:val="20"/>
          <w:lang w:val="en-US"/>
        </w:rPr>
      </w:pPr>
    </w:p>
    <w:p w14:paraId="5A4C560F" w14:textId="77777777" w:rsidR="004313E1" w:rsidRDefault="004313E1" w:rsidP="009F776E">
      <w:pPr>
        <w:jc w:val="both"/>
        <w:rPr>
          <w:rFonts w:cs="Times New Roman"/>
          <w:b/>
          <w:sz w:val="20"/>
          <w:szCs w:val="20"/>
          <w:lang w:val="en-US"/>
        </w:rPr>
      </w:pPr>
    </w:p>
    <w:p w14:paraId="182AA9E5" w14:textId="77777777" w:rsidR="004313E1" w:rsidRDefault="004313E1" w:rsidP="009F776E">
      <w:pPr>
        <w:jc w:val="both"/>
        <w:rPr>
          <w:rFonts w:cs="Times New Roman"/>
          <w:b/>
          <w:sz w:val="20"/>
          <w:szCs w:val="20"/>
          <w:lang w:val="en-US"/>
        </w:rPr>
      </w:pPr>
    </w:p>
    <w:p w14:paraId="0689661D" w14:textId="77777777" w:rsidR="004313E1" w:rsidRDefault="004313E1" w:rsidP="009F776E">
      <w:pPr>
        <w:jc w:val="both"/>
        <w:rPr>
          <w:rFonts w:cs="Times New Roman"/>
          <w:b/>
          <w:sz w:val="20"/>
          <w:szCs w:val="20"/>
          <w:lang w:val="en-US"/>
        </w:rPr>
      </w:pPr>
    </w:p>
    <w:p w14:paraId="24F64E19" w14:textId="77777777" w:rsidR="004313E1" w:rsidRDefault="004313E1" w:rsidP="009F776E">
      <w:pPr>
        <w:jc w:val="both"/>
        <w:rPr>
          <w:rFonts w:cs="Times New Roman"/>
          <w:b/>
          <w:sz w:val="20"/>
          <w:szCs w:val="20"/>
          <w:lang w:val="en-US"/>
        </w:rPr>
      </w:pPr>
    </w:p>
    <w:p w14:paraId="748D133E" w14:textId="77777777" w:rsidR="004313E1" w:rsidRDefault="004313E1" w:rsidP="009F776E">
      <w:pPr>
        <w:jc w:val="both"/>
        <w:rPr>
          <w:rFonts w:cs="Times New Roman"/>
          <w:b/>
          <w:sz w:val="20"/>
          <w:szCs w:val="20"/>
          <w:lang w:val="en-US"/>
        </w:rPr>
      </w:pPr>
    </w:p>
    <w:p w14:paraId="150EC0AB" w14:textId="77777777" w:rsidR="004313E1" w:rsidRDefault="004313E1" w:rsidP="009F776E">
      <w:pPr>
        <w:jc w:val="both"/>
        <w:rPr>
          <w:rFonts w:cs="Times New Roman"/>
          <w:b/>
          <w:sz w:val="20"/>
          <w:szCs w:val="20"/>
          <w:lang w:val="en-US"/>
        </w:rPr>
      </w:pPr>
    </w:p>
    <w:p w14:paraId="53AB5248" w14:textId="77777777" w:rsidR="004313E1" w:rsidRDefault="004313E1" w:rsidP="009F776E">
      <w:pPr>
        <w:jc w:val="both"/>
        <w:rPr>
          <w:rFonts w:cs="Times New Roman"/>
          <w:b/>
          <w:sz w:val="20"/>
          <w:szCs w:val="20"/>
          <w:lang w:val="en-US"/>
        </w:rPr>
      </w:pPr>
    </w:p>
    <w:p w14:paraId="4FEBE29A" w14:textId="77777777" w:rsidR="004313E1" w:rsidRDefault="004313E1" w:rsidP="009F776E">
      <w:pPr>
        <w:jc w:val="both"/>
        <w:rPr>
          <w:rFonts w:cs="Times New Roman"/>
          <w:b/>
          <w:sz w:val="20"/>
          <w:szCs w:val="20"/>
          <w:lang w:val="en-US"/>
        </w:rPr>
      </w:pPr>
    </w:p>
    <w:p w14:paraId="50D0778D" w14:textId="77777777" w:rsidR="004313E1" w:rsidRDefault="004313E1" w:rsidP="009F776E">
      <w:pPr>
        <w:jc w:val="both"/>
        <w:rPr>
          <w:rFonts w:cs="Times New Roman"/>
          <w:b/>
          <w:sz w:val="20"/>
          <w:szCs w:val="20"/>
          <w:lang w:val="en-US"/>
        </w:rPr>
      </w:pPr>
    </w:p>
    <w:p w14:paraId="295C7104" w14:textId="77777777" w:rsidR="004313E1" w:rsidRDefault="004313E1" w:rsidP="009F776E">
      <w:pPr>
        <w:jc w:val="both"/>
        <w:rPr>
          <w:rFonts w:cs="Times New Roman"/>
          <w:b/>
          <w:sz w:val="20"/>
          <w:szCs w:val="20"/>
          <w:lang w:val="en-US"/>
        </w:rPr>
      </w:pPr>
    </w:p>
    <w:p w14:paraId="744E2317" w14:textId="77777777" w:rsidR="004313E1" w:rsidRDefault="004313E1" w:rsidP="009F776E">
      <w:pPr>
        <w:jc w:val="both"/>
        <w:rPr>
          <w:rFonts w:cs="Times New Roman"/>
          <w:b/>
          <w:sz w:val="20"/>
          <w:szCs w:val="20"/>
          <w:lang w:val="en-US"/>
        </w:rPr>
      </w:pPr>
    </w:p>
    <w:p w14:paraId="7DC27581" w14:textId="77777777" w:rsidR="004313E1" w:rsidRDefault="004313E1" w:rsidP="009F776E">
      <w:pPr>
        <w:jc w:val="both"/>
        <w:rPr>
          <w:rFonts w:cs="Times New Roman"/>
          <w:b/>
          <w:sz w:val="20"/>
          <w:szCs w:val="20"/>
          <w:lang w:val="en-US"/>
        </w:rPr>
      </w:pPr>
    </w:p>
    <w:p w14:paraId="5C4452DE" w14:textId="77777777" w:rsidR="004313E1" w:rsidRDefault="004313E1" w:rsidP="009F776E">
      <w:pPr>
        <w:jc w:val="both"/>
        <w:rPr>
          <w:rFonts w:cs="Times New Roman"/>
          <w:b/>
          <w:sz w:val="20"/>
          <w:szCs w:val="20"/>
          <w:lang w:val="en-US"/>
        </w:rPr>
      </w:pPr>
    </w:p>
    <w:p w14:paraId="67400A04" w14:textId="77777777" w:rsidR="004313E1" w:rsidRDefault="004313E1" w:rsidP="009F776E">
      <w:pPr>
        <w:jc w:val="both"/>
        <w:rPr>
          <w:rFonts w:cs="Times New Roman"/>
          <w:b/>
          <w:sz w:val="20"/>
          <w:szCs w:val="20"/>
          <w:lang w:val="en-US"/>
        </w:rPr>
      </w:pPr>
    </w:p>
    <w:p w14:paraId="3DF5C190" w14:textId="77777777" w:rsidR="004313E1" w:rsidRDefault="004313E1" w:rsidP="009F776E">
      <w:pPr>
        <w:jc w:val="both"/>
        <w:rPr>
          <w:rFonts w:cs="Times New Roman"/>
          <w:b/>
          <w:sz w:val="20"/>
          <w:szCs w:val="20"/>
          <w:lang w:val="en-US"/>
        </w:rPr>
      </w:pPr>
    </w:p>
    <w:p w14:paraId="27B90493" w14:textId="77777777" w:rsidR="004313E1" w:rsidRDefault="004313E1" w:rsidP="009F776E">
      <w:pPr>
        <w:jc w:val="both"/>
        <w:rPr>
          <w:rFonts w:cs="Times New Roman"/>
          <w:b/>
          <w:sz w:val="20"/>
          <w:szCs w:val="20"/>
          <w:lang w:val="en-US"/>
        </w:rPr>
      </w:pPr>
    </w:p>
    <w:p w14:paraId="652CC20D" w14:textId="77777777" w:rsidR="004313E1" w:rsidRDefault="004313E1" w:rsidP="009F776E">
      <w:pPr>
        <w:jc w:val="both"/>
        <w:rPr>
          <w:rFonts w:cs="Times New Roman"/>
          <w:b/>
          <w:sz w:val="20"/>
          <w:szCs w:val="20"/>
          <w:lang w:val="en-US"/>
        </w:rPr>
      </w:pPr>
    </w:p>
    <w:p w14:paraId="5EA3EBE4" w14:textId="77777777" w:rsidR="004313E1" w:rsidRDefault="004313E1" w:rsidP="009F776E">
      <w:pPr>
        <w:jc w:val="both"/>
        <w:rPr>
          <w:rFonts w:cs="Times New Roman"/>
          <w:b/>
          <w:sz w:val="20"/>
          <w:szCs w:val="20"/>
          <w:lang w:val="en-US"/>
        </w:rPr>
      </w:pPr>
    </w:p>
    <w:p w14:paraId="584FFFD3" w14:textId="011D5DCB" w:rsidR="009F776E" w:rsidRPr="009F776E" w:rsidRDefault="009F776E" w:rsidP="009F776E">
      <w:pPr>
        <w:jc w:val="both"/>
        <w:rPr>
          <w:rFonts w:cs="Times New Roman"/>
          <w:b/>
          <w:sz w:val="20"/>
          <w:szCs w:val="20"/>
          <w:lang w:val="en-US"/>
        </w:rPr>
      </w:pPr>
      <w:r w:rsidRPr="009F776E">
        <w:rPr>
          <w:rFonts w:cs="Times New Roman"/>
          <w:b/>
          <w:sz w:val="20"/>
          <w:szCs w:val="20"/>
          <w:lang w:val="en-US"/>
        </w:rPr>
        <w:t xml:space="preserve">Supplementary Table </w:t>
      </w:r>
      <w:r w:rsidR="0000170D">
        <w:rPr>
          <w:rFonts w:cs="Times New Roman"/>
          <w:b/>
          <w:sz w:val="20"/>
          <w:szCs w:val="20"/>
          <w:lang w:val="en-US"/>
        </w:rPr>
        <w:t>3</w:t>
      </w:r>
      <w:r w:rsidRPr="009F776E">
        <w:rPr>
          <w:rFonts w:cs="Times New Roman"/>
          <w:b/>
          <w:sz w:val="20"/>
          <w:szCs w:val="20"/>
          <w:lang w:val="en-US"/>
        </w:rPr>
        <w:t xml:space="preserve">- </w:t>
      </w:r>
      <w:r w:rsidRPr="009F776E">
        <w:rPr>
          <w:rFonts w:cs="Times New Roman"/>
          <w:sz w:val="20"/>
          <w:szCs w:val="20"/>
          <w:lang w:val="en-US"/>
        </w:rPr>
        <w:t>The ranking of the</w:t>
      </w:r>
      <w:r w:rsidR="003A65E8">
        <w:rPr>
          <w:rFonts w:cs="Times New Roman"/>
          <w:sz w:val="20"/>
          <w:szCs w:val="20"/>
          <w:lang w:val="en-US"/>
        </w:rPr>
        <w:t xml:space="preserve"> </w:t>
      </w:r>
      <w:r w:rsidR="00486AF8">
        <w:rPr>
          <w:rFonts w:cs="Times New Roman"/>
          <w:sz w:val="20"/>
          <w:szCs w:val="20"/>
          <w:lang w:val="en-US"/>
        </w:rPr>
        <w:t>appro</w:t>
      </w:r>
      <w:r w:rsidR="00872D05">
        <w:rPr>
          <w:rFonts w:cs="Times New Roman"/>
          <w:sz w:val="20"/>
          <w:szCs w:val="20"/>
          <w:lang w:val="en-US"/>
        </w:rPr>
        <w:t>a</w:t>
      </w:r>
      <w:r w:rsidR="00486AF8">
        <w:rPr>
          <w:rFonts w:cs="Times New Roman"/>
          <w:sz w:val="20"/>
          <w:szCs w:val="20"/>
          <w:lang w:val="en-US"/>
        </w:rPr>
        <w:t>ches</w:t>
      </w:r>
      <w:r w:rsidRPr="009F776E">
        <w:rPr>
          <w:rFonts w:cs="Times New Roman"/>
          <w:sz w:val="20"/>
          <w:szCs w:val="20"/>
          <w:lang w:val="en-US"/>
        </w:rPr>
        <w:t xml:space="preserve"> for all outcomes. </w:t>
      </w:r>
    </w:p>
    <w:p w14:paraId="189D1E4B" w14:textId="77777777" w:rsidR="00486AF8" w:rsidRPr="000C4A07" w:rsidRDefault="009F776E" w:rsidP="00486AF8">
      <w:pPr>
        <w:jc w:val="both"/>
        <w:rPr>
          <w:rFonts w:cstheme="minorHAnsi"/>
          <w:b/>
          <w:sz w:val="20"/>
          <w:szCs w:val="20"/>
          <w:lang w:val="en-US"/>
        </w:rPr>
      </w:pPr>
      <w:r w:rsidRPr="009F776E">
        <w:rPr>
          <w:b/>
          <w:sz w:val="20"/>
          <w:szCs w:val="20"/>
          <w:lang w:val="en-US"/>
        </w:rPr>
        <w:lastRenderedPageBreak/>
        <w:t xml:space="preserve">Legend: </w:t>
      </w:r>
      <w:r w:rsidR="003A65E8" w:rsidRPr="009F776E">
        <w:rPr>
          <w:rFonts w:cs="Times New Roman"/>
          <w:sz w:val="20"/>
          <w:szCs w:val="20"/>
          <w:lang w:val="en-US"/>
        </w:rPr>
        <w:t xml:space="preserve">The probability in percentages of the </w:t>
      </w:r>
      <w:r w:rsidR="00486AF8">
        <w:rPr>
          <w:rFonts w:cs="Times New Roman"/>
          <w:sz w:val="20"/>
          <w:szCs w:val="20"/>
          <w:lang w:val="en-US"/>
        </w:rPr>
        <w:t xml:space="preserve">approaches </w:t>
      </w:r>
      <w:r w:rsidR="00EF3C9D">
        <w:rPr>
          <w:rFonts w:cs="Times New Roman"/>
          <w:sz w:val="20"/>
          <w:szCs w:val="20"/>
          <w:lang w:val="en-US"/>
        </w:rPr>
        <w:t>ranking</w:t>
      </w:r>
      <w:r w:rsidR="003A65E8" w:rsidRPr="009F776E">
        <w:rPr>
          <w:rFonts w:cs="Times New Roman"/>
          <w:sz w:val="20"/>
          <w:szCs w:val="20"/>
          <w:lang w:val="en-US"/>
        </w:rPr>
        <w:t xml:space="preserve"> from best to worst is reported in the </w:t>
      </w:r>
      <w:r w:rsidR="00EF3C9D">
        <w:rPr>
          <w:rFonts w:cs="Times New Roman"/>
          <w:sz w:val="20"/>
          <w:szCs w:val="20"/>
          <w:lang w:val="en-US"/>
        </w:rPr>
        <w:t>column</w:t>
      </w:r>
      <w:r w:rsidR="003A65E8" w:rsidRPr="009F776E">
        <w:rPr>
          <w:rFonts w:cs="Times New Roman"/>
          <w:sz w:val="20"/>
          <w:szCs w:val="20"/>
          <w:lang w:val="en-US"/>
        </w:rPr>
        <w:t>.</w:t>
      </w:r>
      <w:r w:rsidR="003A65E8" w:rsidRPr="009F776E">
        <w:rPr>
          <w:rFonts w:cs="Times New Roman"/>
          <w:b/>
          <w:sz w:val="20"/>
          <w:szCs w:val="20"/>
          <w:lang w:val="en-US"/>
        </w:rPr>
        <w:t xml:space="preserve"> </w:t>
      </w:r>
      <w:r w:rsidR="00486AF8" w:rsidRPr="000C4A07">
        <w:rPr>
          <w:rFonts w:cstheme="minorHAnsi"/>
          <w:sz w:val="20"/>
          <w:szCs w:val="20"/>
          <w:lang w:val="en-US"/>
        </w:rPr>
        <w:t xml:space="preserve">LOS= length of postoperative stay; </w:t>
      </w:r>
      <w:r w:rsidR="00486AF8" w:rsidRPr="000C4A07">
        <w:rPr>
          <w:rFonts w:cstheme="minorHAnsi"/>
          <w:bCs/>
          <w:sz w:val="20"/>
          <w:szCs w:val="20"/>
          <w:lang w:val="en-US"/>
        </w:rPr>
        <w:t>TPLA= transperitoneal laparoscopic adrenalectomy with lateral approach; RPLA= retroperitoneal mini-invasive adrenalectomy with lateral approach; Ro-TPLA= transperitoneal robotic adrenalectomy with lateral approach; OA= Open adrenalectomy; TPAA= transperitoneal laparoscopic adrenalectomy with anterior approach; SILS-LA= Single-port laparoscopic adrenalectomy with lateral approach; RPA= Retroperitoneal mini-invasive adrenalectomy with the posterior approach</w:t>
      </w:r>
      <w:r w:rsidR="00486AF8">
        <w:rPr>
          <w:rFonts w:cstheme="minorHAnsi"/>
          <w:bCs/>
          <w:sz w:val="20"/>
          <w:szCs w:val="20"/>
          <w:lang w:val="en-US"/>
        </w:rPr>
        <w:t xml:space="preserve">; *= data not available for this arm.  </w:t>
      </w:r>
    </w:p>
    <w:p w14:paraId="7F4BE72A" w14:textId="5E9FF524" w:rsidR="00324F91" w:rsidRDefault="00324F91" w:rsidP="00DE4024">
      <w:pPr>
        <w:jc w:val="both"/>
        <w:rPr>
          <w:rFonts w:cs="Times New Roman"/>
          <w:b/>
          <w:lang w:val="en-US"/>
        </w:rPr>
      </w:pPr>
    </w:p>
    <w:p w14:paraId="1DF03244" w14:textId="77777777" w:rsidR="00324F91" w:rsidRDefault="00324F91" w:rsidP="00DE4024">
      <w:pPr>
        <w:jc w:val="both"/>
        <w:rPr>
          <w:rFonts w:cs="Times New Roman"/>
          <w:b/>
          <w:lang w:val="en-US"/>
        </w:rPr>
      </w:pPr>
    </w:p>
    <w:p w14:paraId="22C525DC" w14:textId="77777777" w:rsidR="00324F91" w:rsidRDefault="00324F91" w:rsidP="00DE4024">
      <w:pPr>
        <w:jc w:val="both"/>
        <w:rPr>
          <w:rFonts w:cs="Times New Roman"/>
          <w:b/>
          <w:lang w:val="en-US"/>
        </w:rPr>
      </w:pPr>
    </w:p>
    <w:p w14:paraId="004A2385" w14:textId="77777777" w:rsidR="00324F91" w:rsidRDefault="00324F91" w:rsidP="00DE4024">
      <w:pPr>
        <w:jc w:val="both"/>
        <w:rPr>
          <w:rFonts w:cs="Times New Roman"/>
          <w:b/>
          <w:lang w:val="en-US"/>
        </w:rPr>
      </w:pPr>
    </w:p>
    <w:p w14:paraId="37415A71" w14:textId="77777777" w:rsidR="00324F91" w:rsidRDefault="00324F91" w:rsidP="00DE4024">
      <w:pPr>
        <w:jc w:val="both"/>
        <w:rPr>
          <w:rFonts w:cs="Times New Roman"/>
          <w:b/>
          <w:lang w:val="en-US"/>
        </w:rPr>
      </w:pPr>
    </w:p>
    <w:p w14:paraId="61377293" w14:textId="77777777" w:rsidR="00324F91" w:rsidRDefault="00324F91" w:rsidP="00DE4024">
      <w:pPr>
        <w:jc w:val="both"/>
        <w:rPr>
          <w:rFonts w:cs="Times New Roman"/>
          <w:b/>
          <w:lang w:val="en-US"/>
        </w:rPr>
      </w:pPr>
    </w:p>
    <w:p w14:paraId="27334B3E" w14:textId="77777777" w:rsidR="00437B33" w:rsidRDefault="00437B33" w:rsidP="00437B33">
      <w:pPr>
        <w:jc w:val="both"/>
        <w:rPr>
          <w:rFonts w:cs="Times New Roman"/>
          <w:b/>
          <w:sz w:val="24"/>
          <w:szCs w:val="24"/>
          <w:lang w:val="en-US"/>
        </w:rPr>
      </w:pPr>
    </w:p>
    <w:p w14:paraId="1B3D8E30" w14:textId="77777777" w:rsidR="00324F91" w:rsidRPr="00AC3F64" w:rsidRDefault="00324F91" w:rsidP="00DE4024">
      <w:pPr>
        <w:jc w:val="both"/>
        <w:rPr>
          <w:rFonts w:cs="Times New Roman"/>
          <w:b/>
          <w:lang w:val="en-US"/>
        </w:rPr>
      </w:pPr>
    </w:p>
    <w:p w14:paraId="23848F4C" w14:textId="77777777" w:rsidR="00DF4655" w:rsidRPr="00DF4655" w:rsidRDefault="00DF4655" w:rsidP="00DF4655">
      <w:pPr>
        <w:rPr>
          <w:rFonts w:ascii="Times New Roman" w:hAnsi="Times New Roman" w:cs="Times New Roman"/>
          <w:lang w:val="en-US"/>
        </w:rPr>
      </w:pPr>
    </w:p>
    <w:p w14:paraId="2F7A1181" w14:textId="77777777" w:rsidR="00DF4655" w:rsidRDefault="00DF4655" w:rsidP="00DF4655">
      <w:pPr>
        <w:rPr>
          <w:rFonts w:ascii="Times New Roman" w:hAnsi="Times New Roman" w:cs="Times New Roman"/>
          <w:lang w:val="en-US"/>
        </w:rPr>
      </w:pPr>
    </w:p>
    <w:p w14:paraId="78FE52DC" w14:textId="77777777" w:rsidR="00DF4655" w:rsidRPr="00DF4655" w:rsidRDefault="00DF4655" w:rsidP="00DF4655">
      <w:pPr>
        <w:tabs>
          <w:tab w:val="left" w:pos="8985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</w:p>
    <w:sectPr w:rsidR="00DF4655" w:rsidRPr="00DF4655" w:rsidSect="000C085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212A6A" w14:textId="77777777" w:rsidR="008F2D3C" w:rsidRDefault="008F2D3C" w:rsidP="004532D9">
      <w:pPr>
        <w:spacing w:after="0" w:line="240" w:lineRule="auto"/>
      </w:pPr>
      <w:r>
        <w:separator/>
      </w:r>
    </w:p>
  </w:endnote>
  <w:endnote w:type="continuationSeparator" w:id="0">
    <w:p w14:paraId="63227224" w14:textId="77777777" w:rsidR="008F2D3C" w:rsidRDefault="008F2D3C" w:rsidP="004532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F330D7" w14:textId="77777777" w:rsidR="008F2D3C" w:rsidRDefault="008F2D3C" w:rsidP="004532D9">
      <w:pPr>
        <w:spacing w:after="0" w:line="240" w:lineRule="auto"/>
      </w:pPr>
      <w:r>
        <w:separator/>
      </w:r>
    </w:p>
  </w:footnote>
  <w:footnote w:type="continuationSeparator" w:id="0">
    <w:p w14:paraId="3DDF9E80" w14:textId="77777777" w:rsidR="008F2D3C" w:rsidRDefault="008F2D3C" w:rsidP="004532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hideSpellingErrors/>
  <w:hideGrammaticalErrors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GwMDQwNDM0MTUzMjZV0lEKTi0uzszPAymwrAUAmk7RkywAAAA="/>
  </w:docVars>
  <w:rsids>
    <w:rsidRoot w:val="00D737D9"/>
    <w:rsid w:val="0000170D"/>
    <w:rsid w:val="0000466A"/>
    <w:rsid w:val="00015931"/>
    <w:rsid w:val="00037C6F"/>
    <w:rsid w:val="000452B6"/>
    <w:rsid w:val="00047F15"/>
    <w:rsid w:val="00053749"/>
    <w:rsid w:val="00060B91"/>
    <w:rsid w:val="000625D6"/>
    <w:rsid w:val="00064840"/>
    <w:rsid w:val="00081BCF"/>
    <w:rsid w:val="00081C86"/>
    <w:rsid w:val="00091F1A"/>
    <w:rsid w:val="000B1F6A"/>
    <w:rsid w:val="000B36B4"/>
    <w:rsid w:val="000C0850"/>
    <w:rsid w:val="000E1B95"/>
    <w:rsid w:val="000F6A02"/>
    <w:rsid w:val="0011224B"/>
    <w:rsid w:val="001261C2"/>
    <w:rsid w:val="00135F50"/>
    <w:rsid w:val="00163890"/>
    <w:rsid w:val="00180BF8"/>
    <w:rsid w:val="00181961"/>
    <w:rsid w:val="001A402F"/>
    <w:rsid w:val="001D4953"/>
    <w:rsid w:val="001F1EF9"/>
    <w:rsid w:val="002106FE"/>
    <w:rsid w:val="002163EC"/>
    <w:rsid w:val="00217019"/>
    <w:rsid w:val="00231AEC"/>
    <w:rsid w:val="00234D9E"/>
    <w:rsid w:val="002500B8"/>
    <w:rsid w:val="002726C3"/>
    <w:rsid w:val="00274295"/>
    <w:rsid w:val="00277EA8"/>
    <w:rsid w:val="0029664D"/>
    <w:rsid w:val="002A1519"/>
    <w:rsid w:val="002B3DBB"/>
    <w:rsid w:val="002C066B"/>
    <w:rsid w:val="002C5667"/>
    <w:rsid w:val="002D20E0"/>
    <w:rsid w:val="002E01AE"/>
    <w:rsid w:val="002E46DD"/>
    <w:rsid w:val="00324F91"/>
    <w:rsid w:val="00342A0B"/>
    <w:rsid w:val="0035596B"/>
    <w:rsid w:val="00391633"/>
    <w:rsid w:val="003A3DA2"/>
    <w:rsid w:val="003A65E8"/>
    <w:rsid w:val="003B1DB5"/>
    <w:rsid w:val="003D3682"/>
    <w:rsid w:val="003D6545"/>
    <w:rsid w:val="003F53E1"/>
    <w:rsid w:val="00420EEE"/>
    <w:rsid w:val="00424962"/>
    <w:rsid w:val="004313E1"/>
    <w:rsid w:val="00437B33"/>
    <w:rsid w:val="00447E09"/>
    <w:rsid w:val="004532D9"/>
    <w:rsid w:val="00455DF3"/>
    <w:rsid w:val="0046043F"/>
    <w:rsid w:val="00485088"/>
    <w:rsid w:val="00486AF8"/>
    <w:rsid w:val="004923A6"/>
    <w:rsid w:val="00493313"/>
    <w:rsid w:val="004D125D"/>
    <w:rsid w:val="004D3C71"/>
    <w:rsid w:val="004F2763"/>
    <w:rsid w:val="005028B6"/>
    <w:rsid w:val="005131EC"/>
    <w:rsid w:val="005139A2"/>
    <w:rsid w:val="0053352C"/>
    <w:rsid w:val="0053693D"/>
    <w:rsid w:val="00580D35"/>
    <w:rsid w:val="00587193"/>
    <w:rsid w:val="00590B86"/>
    <w:rsid w:val="005C6098"/>
    <w:rsid w:val="005D12B5"/>
    <w:rsid w:val="005E2D80"/>
    <w:rsid w:val="006225B4"/>
    <w:rsid w:val="0062483A"/>
    <w:rsid w:val="00640132"/>
    <w:rsid w:val="006878F8"/>
    <w:rsid w:val="00691128"/>
    <w:rsid w:val="006A234F"/>
    <w:rsid w:val="006B7B8D"/>
    <w:rsid w:val="006C3DC1"/>
    <w:rsid w:val="006C56B1"/>
    <w:rsid w:val="006D6F59"/>
    <w:rsid w:val="00722846"/>
    <w:rsid w:val="007264AB"/>
    <w:rsid w:val="00731A42"/>
    <w:rsid w:val="00733516"/>
    <w:rsid w:val="00734D31"/>
    <w:rsid w:val="0075029E"/>
    <w:rsid w:val="00757A17"/>
    <w:rsid w:val="00757FF8"/>
    <w:rsid w:val="007665CB"/>
    <w:rsid w:val="007707E7"/>
    <w:rsid w:val="00792401"/>
    <w:rsid w:val="007B03CF"/>
    <w:rsid w:val="007B7022"/>
    <w:rsid w:val="007C2D8D"/>
    <w:rsid w:val="007C46C8"/>
    <w:rsid w:val="007C7218"/>
    <w:rsid w:val="008176E5"/>
    <w:rsid w:val="00826DC0"/>
    <w:rsid w:val="00831CA6"/>
    <w:rsid w:val="00841D2F"/>
    <w:rsid w:val="00846F73"/>
    <w:rsid w:val="00853E6F"/>
    <w:rsid w:val="00855ECA"/>
    <w:rsid w:val="00872D05"/>
    <w:rsid w:val="00876CE5"/>
    <w:rsid w:val="008914AD"/>
    <w:rsid w:val="00891E26"/>
    <w:rsid w:val="008921D7"/>
    <w:rsid w:val="008F2D3C"/>
    <w:rsid w:val="00904DF3"/>
    <w:rsid w:val="009125CE"/>
    <w:rsid w:val="00926DC2"/>
    <w:rsid w:val="00937296"/>
    <w:rsid w:val="009479CB"/>
    <w:rsid w:val="00950002"/>
    <w:rsid w:val="0095469F"/>
    <w:rsid w:val="00954BB1"/>
    <w:rsid w:val="009729EE"/>
    <w:rsid w:val="009730A7"/>
    <w:rsid w:val="009775EE"/>
    <w:rsid w:val="009903FA"/>
    <w:rsid w:val="00994916"/>
    <w:rsid w:val="009A6F76"/>
    <w:rsid w:val="009D1A64"/>
    <w:rsid w:val="009D6500"/>
    <w:rsid w:val="009E4305"/>
    <w:rsid w:val="009F62F1"/>
    <w:rsid w:val="009F776E"/>
    <w:rsid w:val="00A03494"/>
    <w:rsid w:val="00A15016"/>
    <w:rsid w:val="00A24887"/>
    <w:rsid w:val="00A3046C"/>
    <w:rsid w:val="00A843F8"/>
    <w:rsid w:val="00AA68C9"/>
    <w:rsid w:val="00AA6ADF"/>
    <w:rsid w:val="00AB43D3"/>
    <w:rsid w:val="00AC3624"/>
    <w:rsid w:val="00AC3F64"/>
    <w:rsid w:val="00AE435F"/>
    <w:rsid w:val="00AE4C26"/>
    <w:rsid w:val="00AE6262"/>
    <w:rsid w:val="00B3499B"/>
    <w:rsid w:val="00B3562D"/>
    <w:rsid w:val="00B4214D"/>
    <w:rsid w:val="00B64C07"/>
    <w:rsid w:val="00BB1663"/>
    <w:rsid w:val="00BD0B54"/>
    <w:rsid w:val="00BD45E2"/>
    <w:rsid w:val="00C06FFE"/>
    <w:rsid w:val="00C1129D"/>
    <w:rsid w:val="00C41B50"/>
    <w:rsid w:val="00C43DA8"/>
    <w:rsid w:val="00C532CC"/>
    <w:rsid w:val="00C65A1F"/>
    <w:rsid w:val="00C70B66"/>
    <w:rsid w:val="00C763FA"/>
    <w:rsid w:val="00CE6F17"/>
    <w:rsid w:val="00D00229"/>
    <w:rsid w:val="00D13A89"/>
    <w:rsid w:val="00D15915"/>
    <w:rsid w:val="00D64EDC"/>
    <w:rsid w:val="00D737D9"/>
    <w:rsid w:val="00D803D4"/>
    <w:rsid w:val="00D8702F"/>
    <w:rsid w:val="00DB3BBE"/>
    <w:rsid w:val="00DB40FC"/>
    <w:rsid w:val="00DB65E5"/>
    <w:rsid w:val="00DC30F7"/>
    <w:rsid w:val="00DE4024"/>
    <w:rsid w:val="00DE5995"/>
    <w:rsid w:val="00DF4655"/>
    <w:rsid w:val="00E02CC3"/>
    <w:rsid w:val="00E135E8"/>
    <w:rsid w:val="00E26688"/>
    <w:rsid w:val="00E47C93"/>
    <w:rsid w:val="00E66B53"/>
    <w:rsid w:val="00E676A6"/>
    <w:rsid w:val="00E74044"/>
    <w:rsid w:val="00E9060D"/>
    <w:rsid w:val="00EC6C44"/>
    <w:rsid w:val="00EE12C9"/>
    <w:rsid w:val="00EE1C87"/>
    <w:rsid w:val="00EE5358"/>
    <w:rsid w:val="00EF2DF9"/>
    <w:rsid w:val="00EF3C9D"/>
    <w:rsid w:val="00F07B53"/>
    <w:rsid w:val="00F101AE"/>
    <w:rsid w:val="00F132C4"/>
    <w:rsid w:val="00F15D14"/>
    <w:rsid w:val="00F22A8B"/>
    <w:rsid w:val="00F457C2"/>
    <w:rsid w:val="00F51F16"/>
    <w:rsid w:val="00F74F94"/>
    <w:rsid w:val="00F94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3C6017"/>
  <w15:docId w15:val="{BABB3C21-60E5-420A-958F-8C03C109D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737D9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fondochiaro1">
    <w:name w:val="Sfondo chiaro1"/>
    <w:basedOn w:val="Tabellanormale"/>
    <w:uiPriority w:val="60"/>
    <w:rsid w:val="00D737D9"/>
    <w:pPr>
      <w:spacing w:after="0" w:line="240" w:lineRule="auto"/>
    </w:pPr>
    <w:rPr>
      <w:rFonts w:eastAsiaTheme="minorEastAsia"/>
      <w:color w:val="000000" w:themeColor="text1" w:themeShade="BF"/>
      <w:lang w:eastAsia="it-I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Intestazione">
    <w:name w:val="header"/>
    <w:basedOn w:val="Normale"/>
    <w:link w:val="IntestazioneCarattere"/>
    <w:uiPriority w:val="99"/>
    <w:semiHidden/>
    <w:unhideWhenUsed/>
    <w:rsid w:val="004532D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4532D9"/>
    <w:rPr>
      <w:rFonts w:eastAsiaTheme="minorEastAsia"/>
      <w:lang w:eastAsia="it-IT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4532D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4532D9"/>
    <w:rPr>
      <w:rFonts w:eastAsiaTheme="minorEastAsia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163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163EC"/>
    <w:rPr>
      <w:rFonts w:ascii="Tahoma" w:eastAsiaTheme="minorEastAsia" w:hAnsi="Tahoma" w:cs="Tahoma"/>
      <w:sz w:val="16"/>
      <w:szCs w:val="16"/>
      <w:lang w:eastAsia="it-IT"/>
    </w:rPr>
  </w:style>
  <w:style w:type="table" w:styleId="Grigliatabella">
    <w:name w:val="Table Grid"/>
    <w:basedOn w:val="Tabellanormale"/>
    <w:uiPriority w:val="59"/>
    <w:rsid w:val="00455D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21</Words>
  <Characters>1835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.monari</dc:creator>
  <cp:lastModifiedBy>Claudio Ricci</cp:lastModifiedBy>
  <cp:revision>6</cp:revision>
  <dcterms:created xsi:type="dcterms:W3CDTF">2021-12-01T15:56:00Z</dcterms:created>
  <dcterms:modified xsi:type="dcterms:W3CDTF">2021-12-05T18:05:00Z</dcterms:modified>
</cp:coreProperties>
</file>